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90B9F" w14:textId="6D858840" w:rsidR="00875F7A" w:rsidRPr="00CC0513" w:rsidRDefault="00875F7A" w:rsidP="00875F7A">
      <w:pPr>
        <w:rPr>
          <w:rFonts w:cs="Arial"/>
          <w:b/>
          <w:bCs/>
          <w:color w:val="000000" w:themeColor="text1"/>
          <w:lang w:val="en-US"/>
        </w:rPr>
      </w:pPr>
      <w:bookmarkStart w:id="0" w:name="_GoBack"/>
      <w:bookmarkEnd w:id="0"/>
      <w:r w:rsidRPr="00CC0513">
        <w:rPr>
          <w:rFonts w:cs="Arial"/>
          <w:b/>
          <w:bCs/>
          <w:color w:val="000000" w:themeColor="text1"/>
          <w:lang w:val="en-US"/>
        </w:rPr>
        <w:t>Supplementary Tables</w:t>
      </w:r>
    </w:p>
    <w:p w14:paraId="07ADB1C8" w14:textId="77777777" w:rsidR="00875F7A" w:rsidRPr="00CC0513" w:rsidRDefault="00875F7A" w:rsidP="00875F7A">
      <w:pPr>
        <w:rPr>
          <w:rFonts w:cs="Arial"/>
          <w:color w:val="000000" w:themeColor="text1"/>
          <w:lang w:val="en-US"/>
        </w:rPr>
      </w:pPr>
    </w:p>
    <w:p w14:paraId="694828F0" w14:textId="533595B6" w:rsidR="00875F7A" w:rsidRPr="00CC0513" w:rsidRDefault="00D76B62" w:rsidP="00D51CF0">
      <w:p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t xml:space="preserve">Table S1: </w:t>
      </w:r>
      <w:r w:rsidRPr="00CC0513">
        <w:rPr>
          <w:rFonts w:cs="Arial"/>
          <w:color w:val="000000" w:themeColor="text1"/>
          <w:szCs w:val="22"/>
          <w:lang w:val="en-US"/>
        </w:rPr>
        <w:t>Literature search terms and strategy</w:t>
      </w:r>
    </w:p>
    <w:tbl>
      <w:tblPr>
        <w:tblStyle w:val="PlainTable21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7"/>
        <w:gridCol w:w="6889"/>
      </w:tblGrid>
      <w:tr w:rsidR="00AC5717" w:rsidRPr="00CC0513" w14:paraId="11EF99D9" w14:textId="77777777" w:rsidTr="004B0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A5D227" w14:textId="77777777" w:rsidR="00D76B62" w:rsidRPr="00CC0513" w:rsidRDefault="00D76B62" w:rsidP="00D51C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9" w:type="dxa"/>
          </w:tcPr>
          <w:p w14:paraId="557C0599" w14:textId="77777777" w:rsidR="00D76B62" w:rsidRPr="00CC0513" w:rsidRDefault="00D76B62" w:rsidP="00D51CF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earch Terms</w:t>
            </w:r>
          </w:p>
        </w:tc>
      </w:tr>
      <w:tr w:rsidR="00AC5717" w:rsidRPr="00CC0513" w14:paraId="4E9D8990" w14:textId="77777777" w:rsidTr="004B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 w:themeFill="background1" w:themeFillShade="F2"/>
            <w:vAlign w:val="center"/>
          </w:tcPr>
          <w:p w14:paraId="2FEDD673" w14:textId="77777777" w:rsidR="00D76B62" w:rsidRPr="00CC0513" w:rsidRDefault="00D76B62" w:rsidP="00D51C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6889" w:type="dxa"/>
            <w:shd w:val="clear" w:color="auto" w:fill="F2F2F2" w:themeFill="background1" w:themeFillShade="F2"/>
          </w:tcPr>
          <w:p w14:paraId="5248D198" w14:textId="77777777" w:rsidR="00D76B62" w:rsidRPr="00CC0513" w:rsidRDefault="00D76B62" w:rsidP="00D51C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“mouse” OR “mice” OR “rats” OR “rodent” OR “Drosophila” OR “fly” OR “zebrafish” OR “Danio rerio” OR “C. elegans” OR “monkey” OR “primate” OR “animal model” OR “in vivo” OR “vertebrate” OR “invertebrate”</w:t>
            </w:r>
          </w:p>
        </w:tc>
      </w:tr>
      <w:tr w:rsidR="00AC5717" w:rsidRPr="00CC0513" w14:paraId="7AB6EDB9" w14:textId="77777777" w:rsidTr="004B068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B32EE2" w14:textId="77777777" w:rsidR="00D76B62" w:rsidRPr="00CC0513" w:rsidRDefault="00D76B62" w:rsidP="00D51CF0">
            <w:pPr>
              <w:spacing w:line="276" w:lineRule="auto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9" w:type="dxa"/>
          </w:tcPr>
          <w:p w14:paraId="511A5836" w14:textId="77777777" w:rsidR="00D76B62" w:rsidRPr="00CC0513" w:rsidRDefault="00D76B62" w:rsidP="00D51CF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AC5717" w:rsidRPr="00CC0513" w14:paraId="4592EE50" w14:textId="77777777" w:rsidTr="004B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 w:themeFill="background1" w:themeFillShade="F2"/>
            <w:vAlign w:val="center"/>
          </w:tcPr>
          <w:p w14:paraId="56CAD7CE" w14:textId="77777777" w:rsidR="00D76B62" w:rsidRPr="00CC0513" w:rsidRDefault="00D76B62" w:rsidP="00D51C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6889" w:type="dxa"/>
            <w:shd w:val="clear" w:color="auto" w:fill="F2F2F2" w:themeFill="background1" w:themeFillShade="F2"/>
          </w:tcPr>
          <w:p w14:paraId="3EC5CE95" w14:textId="77777777" w:rsidR="00D76B62" w:rsidRPr="00CC0513" w:rsidRDefault="00D76B62" w:rsidP="00D51C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“Alzheimer’s” OR “Parkinson’s” OR “amyotrophic lateral sclerosis” OR “ALS”</w:t>
            </w:r>
          </w:p>
        </w:tc>
      </w:tr>
      <w:tr w:rsidR="00AC5717" w:rsidRPr="00CC0513" w14:paraId="396784D8" w14:textId="77777777" w:rsidTr="004B0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0CD5824" w14:textId="77777777" w:rsidR="00D76B62" w:rsidRPr="00CC0513" w:rsidRDefault="00D76B62" w:rsidP="00D51CF0">
            <w:pPr>
              <w:spacing w:line="276" w:lineRule="auto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9" w:type="dxa"/>
          </w:tcPr>
          <w:p w14:paraId="50BB3831" w14:textId="77777777" w:rsidR="00D76B62" w:rsidRPr="00CC0513" w:rsidRDefault="00D76B62" w:rsidP="00D51CF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AC5717" w:rsidRPr="00CC0513" w14:paraId="27D2FED4" w14:textId="77777777" w:rsidTr="004B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 w:themeFill="background1" w:themeFillShade="F2"/>
            <w:vAlign w:val="center"/>
          </w:tcPr>
          <w:p w14:paraId="53603287" w14:textId="77777777" w:rsidR="00D76B62" w:rsidRPr="00CC0513" w:rsidRDefault="00D76B62" w:rsidP="00D51C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pigenetic marks and enzymes</w:t>
            </w:r>
          </w:p>
        </w:tc>
        <w:tc>
          <w:tcPr>
            <w:tcW w:w="6889" w:type="dxa"/>
            <w:shd w:val="clear" w:color="auto" w:fill="F2F2F2" w:themeFill="background1" w:themeFillShade="F2"/>
          </w:tcPr>
          <w:p w14:paraId="2C7F39A3" w14:textId="77777777" w:rsidR="00D76B62" w:rsidRPr="00CC0513" w:rsidRDefault="00D76B62" w:rsidP="00D51C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“DNA methylation” OR “5mc” OR “5hmc” OR “DNMT” OR “TET” OR “histone modification” OR “histone methylation” OR “histone acetylation” OR “histone phosphorylation” OR “H3K*” OR “H4K*” OR “HMT” OR “HAT” OR “HDAC” OR “SIRT” OR “microRNA” OR “miRNA” OR “epigenetics”</w:t>
            </w:r>
          </w:p>
        </w:tc>
      </w:tr>
    </w:tbl>
    <w:p w14:paraId="6486D1F9" w14:textId="77777777" w:rsidR="00D76B62" w:rsidRPr="00CC0513" w:rsidRDefault="00D76B62" w:rsidP="00D51CF0">
      <w:pPr>
        <w:spacing w:line="276" w:lineRule="auto"/>
        <w:rPr>
          <w:rFonts w:cs="Arial"/>
          <w:color w:val="000000" w:themeColor="text1"/>
          <w:sz w:val="18"/>
          <w:szCs w:val="18"/>
          <w:lang w:val="en-US"/>
        </w:rPr>
      </w:pPr>
      <w:r w:rsidRPr="00CC0513">
        <w:rPr>
          <w:rFonts w:cs="Arial"/>
          <w:color w:val="000000" w:themeColor="text1"/>
          <w:sz w:val="18"/>
          <w:szCs w:val="18"/>
          <w:lang w:val="en-US"/>
        </w:rPr>
        <w:t>* denotes variable suffixes that are screened by the database and included in the search.</w:t>
      </w:r>
    </w:p>
    <w:p w14:paraId="44A317CB" w14:textId="70C77ED5" w:rsidR="00D76B62" w:rsidRPr="00CC0513" w:rsidRDefault="00D76B62" w:rsidP="00D51CF0">
      <w:pPr>
        <w:rPr>
          <w:rFonts w:cs="Arial"/>
          <w:color w:val="000000" w:themeColor="text1"/>
          <w:sz w:val="20"/>
          <w:szCs w:val="20"/>
          <w:lang w:val="en-US"/>
        </w:rPr>
        <w:sectPr w:rsidR="00D76B62" w:rsidRPr="00CC0513" w:rsidSect="00EB602C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F0AF757" w14:textId="5D7B032C" w:rsidR="00875F7A" w:rsidRPr="00CC0513" w:rsidRDefault="005625C8" w:rsidP="00D51CF0">
      <w:pPr>
        <w:rPr>
          <w:rFonts w:cs="Arial"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lastRenderedPageBreak/>
        <w:t xml:space="preserve">Table </w:t>
      </w:r>
      <w:r w:rsidR="005B192E" w:rsidRPr="00CC0513">
        <w:rPr>
          <w:rFonts w:cs="Arial"/>
          <w:b/>
          <w:bCs/>
          <w:color w:val="000000" w:themeColor="text1"/>
          <w:szCs w:val="22"/>
          <w:lang w:val="en-US"/>
        </w:rPr>
        <w:t>S</w:t>
      </w:r>
      <w:r w:rsidRPr="00CC0513">
        <w:rPr>
          <w:rFonts w:cs="Arial"/>
          <w:b/>
          <w:bCs/>
          <w:color w:val="000000" w:themeColor="text1"/>
          <w:szCs w:val="22"/>
          <w:lang w:val="en-US"/>
        </w:rPr>
        <w:t xml:space="preserve">2: </w:t>
      </w:r>
      <w:r w:rsidRPr="00CC0513">
        <w:rPr>
          <w:rFonts w:cs="Arial"/>
          <w:color w:val="000000" w:themeColor="text1"/>
          <w:szCs w:val="22"/>
          <w:lang w:val="en-US"/>
        </w:rPr>
        <w:t>Inclusion and exclusion criteria for primary literature</w:t>
      </w:r>
    </w:p>
    <w:tbl>
      <w:tblPr>
        <w:tblStyle w:val="PlainTable21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AC5717" w:rsidRPr="00CC0513" w14:paraId="29A25186" w14:textId="77777777" w:rsidTr="00410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ABBDDBE" w14:textId="77777777" w:rsidR="005625C8" w:rsidRPr="00CC0513" w:rsidRDefault="005625C8" w:rsidP="00D51CF0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508" w:type="dxa"/>
          </w:tcPr>
          <w:p w14:paraId="34367E91" w14:textId="77777777" w:rsidR="005625C8" w:rsidRPr="00CC0513" w:rsidRDefault="005625C8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AC5717" w:rsidRPr="00CC0513" w14:paraId="6AED565B" w14:textId="77777777" w:rsidTr="0041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31E5B25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tudies investigating animal models of AD, PD and ALS </w:t>
            </w:r>
          </w:p>
          <w:p w14:paraId="4E9B6FA2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udies investigating any of the following epigenetic mechanisms: DNA methylation, histone modifications, microRNAs</w:t>
            </w:r>
          </w:p>
          <w:p w14:paraId="3C1687D9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udies investigating brain regions</w:t>
            </w:r>
          </w:p>
          <w:p w14:paraId="47665C2F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tudies that include a control group</w:t>
            </w:r>
          </w:p>
          <w:p w14:paraId="3CEB546F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ll publication dates</w:t>
            </w:r>
          </w:p>
          <w:p w14:paraId="2B130C9A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ll geographical locations</w:t>
            </w:r>
          </w:p>
          <w:p w14:paraId="14D74777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61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vailable in English language </w:t>
            </w:r>
          </w:p>
        </w:tc>
        <w:tc>
          <w:tcPr>
            <w:tcW w:w="4508" w:type="dxa"/>
          </w:tcPr>
          <w:p w14:paraId="21DD59B4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Studies that do not fulfil the inclusion criteria</w:t>
            </w:r>
          </w:p>
          <w:p w14:paraId="43C70E14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Review articles</w:t>
            </w:r>
          </w:p>
          <w:p w14:paraId="666AFF5D" w14:textId="77777777" w:rsidR="005625C8" w:rsidRPr="00CC0513" w:rsidRDefault="005625C8" w:rsidP="00D51CF0">
            <w:pPr>
              <w:pStyle w:val="ListParagraph"/>
              <w:numPr>
                <w:ilvl w:val="0"/>
                <w:numId w:val="14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Dissertations and theses</w:t>
            </w:r>
          </w:p>
          <w:p w14:paraId="4673FE3D" w14:textId="0F209466" w:rsidR="008E5D75" w:rsidRPr="00CC0513" w:rsidRDefault="008E5D75" w:rsidP="00D51CF0">
            <w:pPr>
              <w:pStyle w:val="ListParagraph"/>
              <w:numPr>
                <w:ilvl w:val="0"/>
                <w:numId w:val="14"/>
              </w:numPr>
              <w:ind w:left="4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Retracted articles</w:t>
            </w:r>
          </w:p>
        </w:tc>
      </w:tr>
    </w:tbl>
    <w:p w14:paraId="462A4037" w14:textId="743DE808" w:rsidR="005B192E" w:rsidRPr="00CC0513" w:rsidRDefault="00D76B62" w:rsidP="00D51CF0">
      <w:pPr>
        <w:rPr>
          <w:rFonts w:cs="Arial"/>
          <w:color w:val="000000" w:themeColor="text1"/>
          <w:sz w:val="18"/>
          <w:szCs w:val="18"/>
          <w:lang w:val="en-US"/>
        </w:rPr>
      </w:pPr>
      <w:r w:rsidRPr="00CC0513">
        <w:rPr>
          <w:rFonts w:cs="Arial"/>
          <w:color w:val="000000" w:themeColor="text1"/>
          <w:sz w:val="18"/>
          <w:szCs w:val="18"/>
          <w:lang w:val="en-US"/>
        </w:rPr>
        <w:t>Abbreviations</w:t>
      </w:r>
      <w:r w:rsidRPr="00CC0513">
        <w:rPr>
          <w:rFonts w:cs="Arial"/>
          <w:b/>
          <w:bCs/>
          <w:color w:val="000000" w:themeColor="text1"/>
          <w:sz w:val="18"/>
          <w:szCs w:val="18"/>
          <w:lang w:val="en-US"/>
        </w:rPr>
        <w:t>:</w:t>
      </w:r>
      <w:r w:rsidRPr="00CC0513">
        <w:rPr>
          <w:rFonts w:cs="Arial"/>
          <w:color w:val="000000" w:themeColor="text1"/>
          <w:sz w:val="18"/>
          <w:szCs w:val="18"/>
          <w:lang w:val="en-US"/>
        </w:rPr>
        <w:t xml:space="preserve"> </w:t>
      </w:r>
      <w:r w:rsidR="005625C8" w:rsidRPr="00CC0513">
        <w:rPr>
          <w:rFonts w:cs="Arial"/>
          <w:color w:val="000000" w:themeColor="text1"/>
          <w:sz w:val="18"/>
          <w:szCs w:val="18"/>
          <w:lang w:val="en-US"/>
        </w:rPr>
        <w:t>AD, Alzheimer’s disease; ALS, amyotrophic lateral sclerosis; PD, Parkinson’s disease.</w:t>
      </w:r>
    </w:p>
    <w:p w14:paraId="1C301F04" w14:textId="7D2291B9" w:rsidR="005B192E" w:rsidRPr="00CC0513" w:rsidRDefault="005B192E" w:rsidP="00D51CF0">
      <w:pPr>
        <w:rPr>
          <w:rFonts w:cs="Arial"/>
          <w:color w:val="000000" w:themeColor="text1"/>
          <w:szCs w:val="22"/>
          <w:lang w:val="en-US"/>
        </w:rPr>
      </w:pPr>
      <w:r w:rsidRPr="00CC0513">
        <w:rPr>
          <w:rFonts w:cs="Arial"/>
          <w:color w:val="000000" w:themeColor="text1"/>
          <w:szCs w:val="22"/>
          <w:lang w:val="en-US"/>
        </w:rPr>
        <w:br w:type="page"/>
      </w:r>
    </w:p>
    <w:p w14:paraId="077CC326" w14:textId="28DA65AA" w:rsidR="00875F7A" w:rsidRPr="00CC0513" w:rsidRDefault="005B192E" w:rsidP="00D51CF0">
      <w:pPr>
        <w:rPr>
          <w:rFonts w:cs="Arial"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lastRenderedPageBreak/>
        <w:t xml:space="preserve">Table S3: </w:t>
      </w:r>
      <w:r w:rsidRPr="00CC0513">
        <w:rPr>
          <w:rFonts w:cs="Arial"/>
          <w:color w:val="000000" w:themeColor="text1"/>
          <w:szCs w:val="22"/>
          <w:lang w:val="en-US"/>
        </w:rPr>
        <w:t>Dysregulation of candidate miRNAs in the brain in rodent models of Alzheimer’s disease</w:t>
      </w:r>
    </w:p>
    <w:tbl>
      <w:tblPr>
        <w:tblStyle w:val="PlainTable2"/>
        <w:tblW w:w="528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14"/>
        <w:gridCol w:w="7139"/>
        <w:gridCol w:w="1087"/>
      </w:tblGrid>
      <w:tr w:rsidR="00AC5717" w:rsidRPr="00CC0513" w14:paraId="7E138A0A" w14:textId="77777777" w:rsidTr="00875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shd w:val="clear" w:color="auto" w:fill="D9D9D9" w:themeFill="background1" w:themeFillShade="D9"/>
          </w:tcPr>
          <w:p w14:paraId="2A06A23E" w14:textId="77777777" w:rsidR="00185407" w:rsidRPr="00CC0513" w:rsidRDefault="0018540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croRNA</w:t>
            </w:r>
          </w:p>
        </w:tc>
        <w:tc>
          <w:tcPr>
            <w:tcW w:w="3742" w:type="pct"/>
            <w:shd w:val="clear" w:color="auto" w:fill="D9D9D9" w:themeFill="background1" w:themeFillShade="D9"/>
          </w:tcPr>
          <w:p w14:paraId="1309B4E5" w14:textId="79AC225D" w:rsidR="00185407" w:rsidRPr="00CC0513" w:rsidRDefault="00185407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ssociated pathway</w:t>
            </w:r>
            <w:r w:rsidR="00FD62A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s)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B8AFCDD" w14:textId="78FCBDC9" w:rsidR="00185407" w:rsidRPr="00CC0513" w:rsidRDefault="00185407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AC5717" w:rsidRPr="00CC0513" w14:paraId="52EF732F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pct"/>
            <w:gridSpan w:val="2"/>
            <w:shd w:val="clear" w:color="auto" w:fill="F2F2F2" w:themeFill="background1" w:themeFillShade="F2"/>
          </w:tcPr>
          <w:p w14:paraId="1A0C592E" w14:textId="4F2C9C99" w:rsidR="006A55BF" w:rsidRPr="00CC0513" w:rsidRDefault="006A55BF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Upregulated / Increase in level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66C5F25B" w14:textId="77777777" w:rsidR="006A55BF" w:rsidRPr="00CC0513" w:rsidRDefault="006A55BF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3C2D1CB8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1B99B910" w14:textId="3A1D1514" w:rsidR="00682914" w:rsidRPr="00CC0513" w:rsidRDefault="0018540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9a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735D5FE5" w14:textId="5D770DE9" w:rsidR="00185407" w:rsidRPr="00CC0513" w:rsidRDefault="00FD62A2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2381292" w14:textId="6B055C84" w:rsidR="00682914" w:rsidRPr="00CC0513" w:rsidRDefault="00185407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A6C5E1A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3AD49E7" w14:textId="5E271CE0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6a-5p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9F8FD82" w14:textId="0F8F2E19" w:rsidR="00DA0E9E" w:rsidRPr="00CC0513" w:rsidRDefault="00FD62A2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0222EDC" w14:textId="2F0DD1CA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EFB42C6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061408A" w14:textId="41B8C6BE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6b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DF5B490" w14:textId="73B9C87C" w:rsidR="00DA0E9E" w:rsidRPr="00CC0513" w:rsidRDefault="004A0A5D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61CEEA1" w14:textId="4D38B65D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2PC9ZZWFyPjxSZWNO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2PC9ZZWFyPjxSZWNO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6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9C46486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6324E6FA" w14:textId="0F767505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0b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19BDEB06" w14:textId="1FBF03BE" w:rsidR="00DA0E9E" w:rsidRPr="00CC0513" w:rsidRDefault="004A0A5D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5EE15BB" w14:textId="7060BC04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b25nPC9BdXRob3I+PFllYXI+MjAxOTwvWWVhcj48UmVj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b25nPC9BdXRob3I+PFllYXI+MjAxOTwvWWVhcj48UmVj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E9C7270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6CD06E2D" w14:textId="460BE65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iR-34a 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131F97C8" w14:textId="394D3CA7" w:rsidR="00DA0E9E" w:rsidRPr="00CC0513" w:rsidRDefault="004A0A5D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  <w:r w:rsidR="00AC5B30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3E0E88A2" w14:textId="6C6E66C7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YXJrYXI8L0F1dGhvcj48WWVhcj4yMDE2PC9ZZWFyPjxS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YXJrYXI8L0F1dGhvcj48WWVhcj4yMDE2PC9ZZWFyPjxS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28-13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DC679C2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5F58EFC7" w14:textId="33FFD611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5b</w:t>
            </w:r>
            <w:r w:rsidR="00FD62A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5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71F38D71" w14:textId="26B438E4" w:rsidR="00DA0E9E" w:rsidRPr="00CC0513" w:rsidRDefault="00FD62A2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7861453" w14:textId="738419E9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08327C1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508C6EE" w14:textId="5F8DF4B8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8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6CC49D3B" w14:textId="08208936" w:rsidR="00DA0E9E" w:rsidRPr="00CC0513" w:rsidRDefault="00AC5B30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4DD0DB8A" w14:textId="7A8C4F8E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5PC9ZZWFyPjxSZWNO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5PC9ZZWFyPjxSZWNO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16A3B72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4B1D5466" w14:textId="7D8584AE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6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3F3BAB2A" w14:textId="0E0F9BEE" w:rsidR="00DA0E9E" w:rsidRPr="00CC0513" w:rsidRDefault="00FD62A2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6F22497D" w14:textId="10E5FBEF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99C4C76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2A2B49A8" w14:textId="7CFD6702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9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59B584AD" w14:textId="6ABFD25B" w:rsidR="00DA0E9E" w:rsidRPr="00CC0513" w:rsidRDefault="006406B0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3AFC81A" w14:textId="6CBDA745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Tang&lt;/Author&gt;&lt;Year&gt;2017&lt;/Year&gt;&lt;RecNum&gt;149&lt;/RecNum&gt;&lt;DisplayText&gt;&lt;style face="superscript"&gt;171&lt;/style&gt;&lt;/DisplayText&gt;&lt;record&gt;&lt;rec-number&gt;149&lt;/rec-number&gt;&lt;foreign-keys&gt;&lt;key app="EN" db-id="zvw2paezeezw2pexasappztb5saee22x02ep" timestamp="1647967729" guid="5579a8d9-9aa1-4064-8116-f6a1c6ba5d8c"&gt;149&lt;/key&gt;&lt;/foreign-keys&gt;&lt;ref-type name="Journal Article"&gt;17&lt;/ref-type&gt;&lt;contributors&gt;&lt;authors&gt;&lt;author&gt;Tang, Y.&lt;/author&gt;&lt;author&gt;Bao, J. S.&lt;/author&gt;&lt;author&gt;Su, J. H.&lt;/author&gt;&lt;author&gt;Huang, W.&lt;/author&gt;&lt;/authors&gt;&lt;/contributors&gt;&lt;auth-address&gt;Department of Geriatric, Wuxi No. 2 People&amp;apos;s Hospital, Wuxi, Jiangsu, China.&amp;#xD;Department of Geriatric, Wuxi No. 2 People&amp;apos;s Hospital, Wuxi, Jiangsu, China jiaxiya2000@163.com.&lt;/auth-address&gt;&lt;titles&gt;&lt;title&gt;MicroRNA-139 modulates Alzheimer&amp;apos;s-associated pathogenesis in SAMP8 mice by targeting cannabinoid receptor type 2&lt;/title&gt;&lt;secondary-title&gt;Genet Mol Res&lt;/secondary-title&gt;&lt;/titles&gt;&lt;periodical&gt;&lt;full-title&gt;Genet Mol Res&lt;/full-title&gt;&lt;/periodical&gt;&lt;volume&gt;16&lt;/volume&gt;&lt;number&gt;1&lt;/number&gt;&lt;edition&gt;2017/02/22&lt;/edition&gt;&lt;keywords&gt;&lt;keyword&gt;Alzheimer Disease/genetics/metabolism/*psychology&lt;/keyword&gt;&lt;keyword&gt;Animals&lt;/keyword&gt;&lt;keyword&gt;Cells, Cultured&lt;/keyword&gt;&lt;keyword&gt;Cytokines/metabolism&lt;/keyword&gt;&lt;keyword&gt;Disease Models, Animal&lt;/keyword&gt;&lt;keyword&gt;Gene Expression Regulation&lt;/keyword&gt;&lt;keyword&gt;Hippocampus/*cytology/metabolism/pathology&lt;/keyword&gt;&lt;keyword&gt;Humans&lt;/keyword&gt;&lt;keyword&gt;Maze Learning&lt;/keyword&gt;&lt;keyword&gt;Mice&lt;/keyword&gt;&lt;keyword&gt;MicroRNAs/*genetics/metabolism&lt;/keyword&gt;&lt;keyword&gt;Receptor, Cannabinoid, CB2/*genetics/metabolism&lt;/keyword&gt;&lt;/keywords&gt;&lt;dates&gt;&lt;year&gt;2017&lt;/year&gt;&lt;pub-dates&gt;&lt;date&gt;Feb 16&lt;/date&gt;&lt;/pub-dates&gt;&lt;/dates&gt;&lt;isbn&gt;1676-5680 (Electronic)&amp;#xD;1676-5680 (Linking)&lt;/isbn&gt;&lt;accession-num&gt;28218780&lt;/accession-num&gt;&lt;urls&gt;&lt;related-urls&gt;&lt;url&gt;https://www.ncbi.nlm.nih.gov/pubmed/28218780&lt;/url&gt;&lt;/related-urls&gt;&lt;/urls&gt;&lt;electronic-resource-num&gt;10.4238/gmr16019166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F18883D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7C35562" w14:textId="186860FE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40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1BAF9933" w14:textId="42AB0A31" w:rsidR="00DA0E9E" w:rsidRPr="00CC0513" w:rsidRDefault="006406B0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utophagy, mitochondrial </w:t>
            </w:r>
            <w:r w:rsidR="004914AE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ys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3A94F219" w14:textId="723E5C49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WFuZzwvQXV0aG9yPjxZZWFyPjIwMjE8L1llYXI+PFJl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WFuZzwvQXV0aG9yPjxZZWFyPjIwMjE8L1llYXI+PFJl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983FD9A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B3F4CE2" w14:textId="6A2DFAA4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45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467586D1" w14:textId="0881F5FB" w:rsidR="00DA0E9E" w:rsidRPr="00CC0513" w:rsidRDefault="009D4DF1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5C1DE90" w14:textId="65578E29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EZTwvQXV0aG9yPjxZZWFyPjIwMjE8L1llYXI+PFJlY051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EZTwvQXV0aG9yPjxZZWFyPjIwMjE8L1llYXI+PFJlY051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6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E3EE23F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4C0B5BA5" w14:textId="7ADA590B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46a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6AC79FDB" w14:textId="06233C13" w:rsidR="00DA0E9E" w:rsidRPr="00CC0513" w:rsidRDefault="00B15427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 (increase in NF-</w:t>
            </w:r>
            <w:proofErr w:type="spellStart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κB</w:t>
            </w:r>
            <w:proofErr w:type="spellEnd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cytokine production), glial cell activation, tau phosphorylation, 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074C8960" w14:textId="3C66B606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jwvWWVhcj48UmVj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jwvWWVhcj48UmVj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2-136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02A939E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13874758" w14:textId="112BC5DB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55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47C8AEF8" w14:textId="320A2F51" w:rsidR="00DA0E9E" w:rsidRPr="00CC0513" w:rsidRDefault="00D92A5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 (c</w:t>
            </w:r>
            <w:r w:rsidR="009D4DF1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ytokine production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78ED3C2D" w14:textId="221FD1C2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BcmVuYTwvQXV0aG9yPjxZZWFyPjIwMTc8L1llYXI+PFJl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BcmVuYTwvQXV0aG9yPjxZZWFyPjIwMTc8L1llYXI+PFJl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5-13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00CBCAD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28E3177" w14:textId="6B25D1FD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81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540CA295" w14:textId="01C76C9D" w:rsidR="00DA0E9E" w:rsidRPr="00CC0513" w:rsidRDefault="00D92A5B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03C60DD1" w14:textId="0CB12A64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61C8C5A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43A736DA" w14:textId="5BCB0ADC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00a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00F02AFB" w14:textId="28093005" w:rsidR="00DA0E9E" w:rsidRPr="00CC0513" w:rsidRDefault="003718D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nal a</w:t>
            </w:r>
            <w:r w:rsidR="00481E0D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optosis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18AD943C" w14:textId="40369756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c8L1llYXI+PFJl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c8L1llYXI+PFJl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0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7D5D7C1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6A81363E" w14:textId="40FDA5F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04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7A0AE6C6" w14:textId="7934F125" w:rsidR="00DA0E9E" w:rsidRPr="00CC0513" w:rsidRDefault="00481E0D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utophagy, mitochondrial </w:t>
            </w:r>
            <w:r w:rsidR="004914AE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ys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0F443C9C" w14:textId="1EA337B2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Zhang&lt;/Author&gt;&lt;Year&gt;2021&lt;/Year&gt;&lt;RecNum&gt;184&lt;/RecNum&gt;&lt;DisplayText&gt;&lt;style face="superscript"&gt;173&lt;/style&gt;&lt;/DisplayText&gt;&lt;record&gt;&lt;rec-number&gt;184&lt;/rec-number&gt;&lt;foreign-keys&gt;&lt;key app="EN" db-id="zvw2paezeezw2pexasappztb5saee22x02ep" timestamp="1648034955" guid="9ef98327-89e7-4587-ab44-1fbd65638f98"&gt;184&lt;/key&gt;&lt;/foreign-keys&gt;&lt;ref-type name="Journal Article"&gt;17&lt;/ref-type&gt;&lt;contributors&gt;&lt;authors&gt;&lt;author&gt;Zhang, L.&lt;/author&gt;&lt;author&gt;Fang, Y.&lt;/author&gt;&lt;author&gt;Zhao, X.&lt;/author&gt;&lt;author&gt;Zheng, Y.&lt;/author&gt;&lt;author&gt;Ma, Y.&lt;/author&gt;&lt;author&gt;Li, S.&lt;/author&gt;&lt;author&gt;Huang, Z.&lt;/author&gt;&lt;author&gt;Li, L.&lt;/author&gt;&lt;/authors&gt;&lt;/contributors&gt;&lt;auth-address&gt;Department of Neurology, the First Affiliated Hospital of Zhengzhou University, Zhengzhou 450052, P.R. China.&amp;#xD;ICU, The First Affiliated Hospital of Zhengzhou University, Zhengzhou 450052, P.R. China.&lt;/auth-address&gt;&lt;titles&gt;&lt;title&gt;miR-204 silencing reduces mitochondrial autophagy and ROS production in a murine AD model via the TRPML1-activated STAT3 pathway&lt;/title&gt;&lt;secondary-title&gt;Mol Ther Nucleic Acids&lt;/secondary-title&gt;&lt;/titles&gt;&lt;periodical&gt;&lt;full-title&gt;Mol Ther Nucleic Acids&lt;/full-title&gt;&lt;/periodical&gt;&lt;pages&gt;822-831&lt;/pages&gt;&lt;volume&gt;24&lt;/volume&gt;&lt;edition&gt;2021/05/25&lt;/edition&gt;&lt;keywords&gt;&lt;keyword&gt;Alzheimer&amp;apos;s disease&lt;/keyword&gt;&lt;keyword&gt;Abeta1-42&lt;/keyword&gt;&lt;keyword&gt;hippocampal neurons&lt;/keyword&gt;&lt;keyword&gt;microRNA-204&lt;/keyword&gt;&lt;keyword&gt;mitochondrial autophagy&lt;/keyword&gt;&lt;keyword&gt;reactive oxygen species&lt;/keyword&gt;&lt;keyword&gt;signal transducer and activator of transcription 3&lt;/keyword&gt;&lt;keyword&gt;transient receptor potential mucolipin-1&lt;/keyword&gt;&lt;/keywords&gt;&lt;dates&gt;&lt;year&gt;2021&lt;/year&gt;&lt;pub-dates&gt;&lt;date&gt;Jun 4&lt;/date&gt;&lt;/pub-dates&gt;&lt;/dates&gt;&lt;isbn&gt;2162-2531 (Print)&amp;#xD;2162-2531 (Linking)&lt;/isbn&gt;&lt;accession-num&gt;34026326&lt;/accession-num&gt;&lt;urls&gt;&lt;related-urls&gt;&lt;url&gt;https://www.ncbi.nlm.nih.gov/pubmed/34026326&lt;/url&gt;&lt;/related-urls&gt;&lt;/urls&gt;&lt;custom2&gt;PMC8121631&lt;/custom2&gt;&lt;electronic-resource-num&gt;10.1016/j.omtn.2021.02.010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EEEE057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CFDEE16" w14:textId="2DB6F96D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06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34A3B442" w14:textId="74253B21" w:rsidR="00DA0E9E" w:rsidRPr="00CC0513" w:rsidRDefault="00481E0D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Brain-derived neurotrophic factor express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074721F8" w14:textId="5C6415A6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ang&lt;/Author&gt;&lt;Year&gt;2017&lt;/Year&gt;&lt;RecNum&gt;152&lt;/RecNum&gt;&lt;DisplayText&gt;&lt;style face="superscript"&gt;174&lt;/style&gt;&lt;/DisplayText&gt;&lt;record&gt;&lt;rec-number&gt;152&lt;/rec-number&gt;&lt;foreign-keys&gt;&lt;key app="EN" db-id="zvw2paezeezw2pexasappztb5saee22x02ep" timestamp="1647968080" guid="0bc1b745-a25e-4d81-9581-f077543e4c82"&gt;152&lt;/key&gt;&lt;/foreign-keys&gt;&lt;ref-type name="Journal Article"&gt;17&lt;/ref-type&gt;&lt;contributors&gt;&lt;authors&gt;&lt;author&gt;Wang, C. N.&lt;/author&gt;&lt;author&gt;Wang, Y. J.&lt;/author&gt;&lt;author&gt;Wang, H.&lt;/author&gt;&lt;author&gt;Song, L.&lt;/author&gt;&lt;author&gt;Chen, Y.&lt;/author&gt;&lt;author&gt;Wang, J. L.&lt;/author&gt;&lt;author&gt;Ye, Y.&lt;/author&gt;&lt;author&gt;Jiang, B.&lt;/author&gt;&lt;/authors&gt;&lt;/contributors&gt;&lt;titles&gt;&lt;title&gt;The Anti-dementia Effects of Donepezil Involve miR-206-3p in the Hippocampus and Cortex&lt;/title&gt;&lt;secondary-title&gt;Biol Pharm Bull&lt;/secondary-title&gt;&lt;/titles&gt;&lt;periodical&gt;&lt;full-title&gt;Biol Pharm Bull&lt;/full-title&gt;&lt;/periodical&gt;&lt;pages&gt;465-472&lt;/pages&gt;&lt;volume&gt;40&lt;/volume&gt;&lt;number&gt;4&lt;/number&gt;&lt;edition&gt;25 Jan 2017&lt;/edition&gt;&lt;dates&gt;&lt;year&gt;2017&lt;/year&gt;&lt;/dates&gt;&lt;urls&gt;&lt;/urls&gt;&lt;electronic-resource-num&gt;10.1248/bpb.b16-00898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4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91A11C4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F8BE555" w14:textId="77777777" w:rsidR="00CB5CC3" w:rsidRPr="00CC0513" w:rsidRDefault="00CB5CC3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9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34E9ED09" w14:textId="77777777" w:rsidR="00CB5CC3" w:rsidRPr="00CC0513" w:rsidRDefault="00CB5CC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0D372F31" w14:textId="7CDD319E" w:rsidR="00CB5CC3" w:rsidRPr="00CC0513" w:rsidRDefault="00CB5CC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094CCF9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/>
            </w:tcBorders>
          </w:tcPr>
          <w:p w14:paraId="7DE16110" w14:textId="3A0B8BFB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455-5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4A55A5C9" w14:textId="2DEBB71A" w:rsidR="00DA0E9E" w:rsidRPr="00CC0513" w:rsidRDefault="00726CEC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Synaptic 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52C5FD57" w14:textId="36DB326D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YaWFvPC9BdXRob3I+PFllYXI+MjAyMTwvWWVhcj48UmVj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YaWFvPC9BdXRob3I+PFllYXI+MjAyMTwvWWVhcj48UmVj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5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315AEE9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auto"/>
            </w:tcBorders>
          </w:tcPr>
          <w:p w14:paraId="3230FFFF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708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auto"/>
            </w:tcBorders>
          </w:tcPr>
          <w:p w14:paraId="1CD9AFE2" w14:textId="5C9E1A05" w:rsidR="00DA0E9E" w:rsidRPr="00CC0513" w:rsidRDefault="00726CEC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569" w:type="pct"/>
            <w:tcBorders>
              <w:top w:val="single" w:sz="4" w:space="0" w:color="F2F2F2"/>
            </w:tcBorders>
          </w:tcPr>
          <w:p w14:paraId="663D2733" w14:textId="3C6E2B06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16C2A70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6D5231" w14:textId="0C041277" w:rsidR="006A55BF" w:rsidRPr="00CC0513" w:rsidRDefault="006A55BF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ownregulated / Decrease in level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78F6DC3E" w14:textId="77777777" w:rsidR="006A55BF" w:rsidRPr="00CC0513" w:rsidRDefault="006A55BF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330FBC84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auto"/>
              <w:left w:val="nil"/>
              <w:bottom w:val="single" w:sz="4" w:space="0" w:color="F2F2F2" w:themeColor="background1" w:themeShade="F2"/>
            </w:tcBorders>
          </w:tcPr>
          <w:p w14:paraId="76B7701D" w14:textId="62C4C5D8" w:rsidR="00185407" w:rsidRPr="00CC0513" w:rsidRDefault="0018540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9</w:t>
            </w:r>
            <w:r w:rsidR="00C913B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42" w:type="pct"/>
            <w:tcBorders>
              <w:top w:val="single" w:sz="4" w:space="0" w:color="auto"/>
              <w:bottom w:val="single" w:sz="4" w:space="0" w:color="F2F2F2"/>
            </w:tcBorders>
          </w:tcPr>
          <w:p w14:paraId="5DE7FEB5" w14:textId="0148B77C" w:rsidR="00185407" w:rsidRPr="00CC0513" w:rsidRDefault="006A55BF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, cognitive function</w:t>
            </w:r>
          </w:p>
        </w:tc>
        <w:tc>
          <w:tcPr>
            <w:tcW w:w="569" w:type="pct"/>
            <w:tcBorders>
              <w:bottom w:val="single" w:sz="4" w:space="0" w:color="F2F2F2"/>
            </w:tcBorders>
          </w:tcPr>
          <w:p w14:paraId="7654ECDC" w14:textId="01A58CF5" w:rsidR="00C913BC" w:rsidRPr="00CC0513" w:rsidRDefault="00185407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c8L1llYXI+PFJlY051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c8L1llYXI+PFJlY051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6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07B53F9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30D42644" w14:textId="56849921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5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55CCC8CE" w14:textId="78F6BED1" w:rsidR="00DA0E9E" w:rsidRPr="00CC0513" w:rsidRDefault="000A0F44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C407954" w14:textId="42AFC626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c3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c3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9D2963C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3FB53AA9" w14:textId="33A8D6FA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9c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2698453B" w14:textId="6993D8CE" w:rsidR="00DA0E9E" w:rsidRPr="00CC0513" w:rsidRDefault="000A0F44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Wnt</w:t>
            </w:r>
            <w:proofErr w:type="spellEnd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/β-catenin pathway 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3AA4A820" w14:textId="608CE2A4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ha&lt;/Author&gt;&lt;Year&gt;2021&lt;/Year&gt;&lt;RecNum&gt;189&lt;/RecNum&gt;&lt;DisplayText&gt;&lt;style face="superscript"&gt;178&lt;/style&gt;&lt;/DisplayText&gt;&lt;record&gt;&lt;rec-number&gt;189&lt;/rec-number&gt;&lt;foreign-keys&gt;&lt;key app="EN" db-id="zvw2paezeezw2pexasappztb5saee22x02ep" timestamp="1648038855" guid="128b9b6d-6e21-49da-9168-57ef76791a57"&gt;189&lt;/key&gt;&lt;/foreign-keys&gt;&lt;ref-type name="Journal Article"&gt;17&lt;/ref-type&gt;&lt;contributors&gt;&lt;authors&gt;&lt;author&gt;Sha, S.&lt;/author&gt;&lt;author&gt;Shen, X.&lt;/author&gt;&lt;author&gt;Cao, Y.&lt;/author&gt;&lt;author&gt;Qu, L.&lt;/author&gt;&lt;/authors&gt;&lt;/contributors&gt;&lt;titles&gt;&lt;title&gt;Mesenchymal stem cells-derived extracellular vesicles ameliorate Alzheimer&amp;apos;s disease in rat models via the microRNA-29c-3p/BACE1 axis and the Wnt/β-catenin pathway&lt;/title&gt;&lt;secondary-title&gt;Aging (Albany NY)&lt;/secondary-title&gt;&lt;/titles&gt;&lt;periodical&gt;&lt;full-title&gt;Aging (Albany NY)&lt;/full-title&gt;&lt;/periodical&gt;&lt;pages&gt;15285-15306&lt;/pages&gt;&lt;volume&gt;13&lt;/volume&gt;&lt;number&gt;11&lt;/number&gt;&lt;edition&gt;4 Jun 2021&lt;/edition&gt;&lt;dates&gt;&lt;year&gt;2021&lt;/year&gt;&lt;/dates&gt;&lt;urls&gt;&lt;/urls&gt;&lt;custom2&gt;PMC8221351&lt;/custom2&gt;&lt;electronic-resource-num&gt;10.18632/aging.203088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7396AB6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19361732" w14:textId="16BFE175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4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4B249422" w14:textId="6A1542FA" w:rsidR="00DA0E9E" w:rsidRPr="00CC0513" w:rsidRDefault="000A0F44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β </w:t>
            </w:r>
            <w:r w:rsidR="00F4305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position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, angiogenesis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5553B451" w14:textId="13C0F294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xNjQ8L1JlY051bT48RGlzcGxheVRleHQ+PHN0eWxlIGZhY2U9InN1cGVyc2NyaXB0Ij4xMzk8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xNjQ8L1JlY051bT48RGlzcGxheVRleHQ+PHN0eWxlIGZhY2U9InN1cGVyc2NyaXB0Ij4xMzk8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687BA23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09FB1095" w14:textId="6066EF42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0a-3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7FB7E2EA" w14:textId="0C7BDB79" w:rsidR="00DA0E9E" w:rsidRPr="00CC0513" w:rsidRDefault="00562FAF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ognitive 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4C893374" w14:textId="68C87BC1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ang&lt;/Author&gt;&lt;Year&gt;2021&lt;/Year&gt;&lt;RecNum&gt;193&lt;/RecNum&gt;&lt;DisplayText&gt;&lt;style face="superscript"&gt;179&lt;/style&gt;&lt;/DisplayText&gt;&lt;record&gt;&lt;rec-number&gt;193&lt;/rec-number&gt;&lt;foreign-keys&gt;&lt;key app="EN" db-id="zvw2paezeezw2pexasappztb5saee22x02ep" timestamp="1648042545" guid="bb340562-f505-43b1-9281-80e1ff220734"&gt;193&lt;/key&gt;&lt;/foreign-keys&gt;&lt;ref-type name="Journal Article"&gt;17&lt;/ref-type&gt;&lt;contributors&gt;&lt;authors&gt;&lt;author&gt;Wang, Y.&lt;/author&gt;&lt;author&gt;Shi, M.&lt;/author&gt;&lt;author&gt;Hong, Z.&lt;/author&gt;&lt;author&gt;Kang, J.&lt;/author&gt;&lt;author&gt;Pan, H.&lt;/author&gt;&lt;author&gt;Yan, C.&lt;/author&gt;&lt;/authors&gt;&lt;/contributors&gt;&lt;auth-address&gt;Department of Neurology, The Third Affiliated Hospital of Zhejiang Chinese Medicine University, Zhejiang, China.&amp;#xD;Affiliated Mental Health Center, Zhejiang University School of Medicine, Zhejiang, China.&lt;/auth-address&gt;&lt;titles&gt;&lt;title&gt;MiR-130a-3p Has Protective Effects in Alzheimer&amp;apos;s Disease via Targeting DAPK1&lt;/title&gt;&lt;secondary-title&gt;Am J Alzheimers Dis Other Demen&lt;/secondary-title&gt;&lt;/titles&gt;&lt;periodical&gt;&lt;full-title&gt;Am J Alzheimers Dis Other Demen&lt;/full-title&gt;&lt;/periodical&gt;&lt;pages&gt;15333175211020572&lt;/pages&gt;&lt;volume&gt;36&lt;/volume&gt;&lt;edition&gt;2021/06/16&lt;/edition&gt;&lt;keywords&gt;&lt;keyword&gt;*Alzheimer Disease/genetics&lt;/keyword&gt;&lt;keyword&gt;Animals&lt;/keyword&gt;&lt;keyword&gt;Apoptosis&lt;/keyword&gt;&lt;keyword&gt;Death-Associated Protein Kinases/genetics&lt;/keyword&gt;&lt;keyword&gt;Hippocampus&lt;/keyword&gt;&lt;keyword&gt;Mice&lt;/keyword&gt;&lt;keyword&gt;*MicroRNAs/genetics&lt;/keyword&gt;&lt;keyword&gt;Up-Regulation&lt;/keyword&gt;&lt;keyword&gt;*APP/PS1 mice&lt;/keyword&gt;&lt;keyword&gt;*MWM test&lt;/keyword&gt;&lt;keyword&gt;*sh-sy5y&lt;/keyword&gt;&lt;keyword&gt;*miR-130a-3p&lt;/keyword&gt;&lt;keyword&gt;*neurotoxicity&lt;/keyword&gt;&lt;/keywords&gt;&lt;dates&gt;&lt;year&gt;2021&lt;/year&gt;&lt;pub-dates&gt;&lt;date&gt;Jan-Dec&lt;/date&gt;&lt;/pub-dates&gt;&lt;/dates&gt;&lt;isbn&gt;1938-2731 (Electronic)&amp;#xD;1533-3175 (Linking)&lt;/isbn&gt;&lt;accession-num&gt;34128388&lt;/accession-num&gt;&lt;urls&gt;&lt;related-urls&gt;&lt;url&gt;https://www.ncbi.nlm.nih.gov/pubmed/34128388&lt;/url&gt;&lt;/related-urls&gt;&lt;/urls&gt;&lt;electronic-resource-num&gt;10.1177/15333175211020572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E2A57BF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438E1F4A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iR-135a-5p 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3E532D21" w14:textId="1036B1D1" w:rsidR="00DA0E9E" w:rsidRPr="00CC0513" w:rsidRDefault="00FD62A2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ynaptic </w:t>
            </w:r>
            <w:r w:rsidR="00726CE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17F71D43" w14:textId="01033432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VuZzwvQXV0aG9yPjxZZWFyPjIwMjE8L1llYXI+PFJl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4148325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36652ACB" w14:textId="6C900E45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7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62278530" w14:textId="09F53AD2" w:rsidR="00DA0E9E" w:rsidRPr="00CC0513" w:rsidRDefault="002B5BE8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au phosphoryla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212D5B4E" w14:textId="20055D2A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aWFuZzwvQXV0aG9yPjxZZWFyPjIwMTg8L1llYXI+PFJl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aWFuZzwvQXV0aG9yPjxZZWFyPjIwMTg8L1llYXI+PFJl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F3DA7FF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5E24DE50" w14:textId="1E52B52C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53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477197CD" w14:textId="0689B073" w:rsidR="00DA0E9E" w:rsidRPr="00CC0513" w:rsidRDefault="00F4305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β deposi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6BD96D29" w14:textId="5675C28E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Liang&lt;/Author&gt;&lt;Year&gt;2012&lt;/Year&gt;&lt;RecNum&gt;133&lt;/RecNum&gt;&lt;DisplayText&gt;&lt;style face="superscript"&gt;181&lt;/style&gt;&lt;/DisplayText&gt;&lt;record&gt;&lt;rec-number&gt;133&lt;/rec-number&gt;&lt;foreign-keys&gt;&lt;key app="EN" db-id="zvw2paezeezw2pexasappztb5saee22x02ep" timestamp="1647964482" guid="460332e0-49a1-4d98-8c60-b44c29b3d819"&gt;133&lt;/key&gt;&lt;/foreign-keys&gt;&lt;ref-type name="Journal Article"&gt;17&lt;/ref-type&gt;&lt;contributors&gt;&lt;authors&gt;&lt;author&gt;Liang, C.&lt;/author&gt;&lt;author&gt;Zhu, H.&lt;/author&gt;&lt;author&gt;Xu, Y.&lt;/author&gt;&lt;author&gt;Huang, L.&lt;/author&gt;&lt;author&gt;Ma, C.&lt;/author&gt;&lt;author&gt;Deng, W.&lt;/author&gt;&lt;author&gt;Liu, Y.&lt;/author&gt;&lt;author&gt;Qin, C.&lt;/author&gt;&lt;/authors&gt;&lt;/contributors&gt;&lt;auth-address&gt;Institute of Laboratory Animal Science, Chinese Academy of Medical Sciences and Comparative Medical Center, Peking Union Medical College, PR China.&lt;/auth-address&gt;&lt;titles&gt;&lt;title&gt;MicroRNA-153 negatively regulates the expression of amyloid precursor protein and amyloid precursor-like protein 2&lt;/title&gt;&lt;secondary-title&gt;Brain Res&lt;/secondary-title&gt;&lt;/titles&gt;&lt;periodical&gt;&lt;full-title&gt;Brain Res&lt;/full-title&gt;&lt;/periodical&gt;&lt;pages&gt;103-13&lt;/pages&gt;&lt;volume&gt;1455&lt;/volume&gt;&lt;edition&gt;2012/04/19&lt;/edition&gt;&lt;keywords&gt;&lt;keyword&gt;Alzheimer Disease/*genetics/*metabolism&lt;/keyword&gt;&lt;keyword&gt;Amyloid beta-Protein Precursor/*antagonists &amp;amp; inhibitors/*biosynthesis&lt;/keyword&gt;&lt;keyword&gt;Animals&lt;/keyword&gt;&lt;keyword&gt;Cell Line, Tumor&lt;/keyword&gt;&lt;keyword&gt;Disease Models, Animal&lt;/keyword&gt;&lt;keyword&gt;*Down-Regulation/genetics&lt;/keyword&gt;&lt;keyword&gt;HEK293 Cells&lt;/keyword&gt;&lt;keyword&gt;Humans&lt;/keyword&gt;&lt;keyword&gt;Mice&lt;/keyword&gt;&lt;keyword&gt;Mice, Inbred C57BL&lt;/keyword&gt;&lt;keyword&gt;Mice, Transgenic&lt;/keyword&gt;&lt;keyword&gt;MicroRNAs/*physiology&lt;/keyword&gt;&lt;/keywords&gt;&lt;dates&gt;&lt;year&gt;2012&lt;/year&gt;&lt;pub-dates&gt;&lt;date&gt;May 21&lt;/date&gt;&lt;/pub-dates&gt;&lt;/dates&gt;&lt;isbn&gt;1872-6240 (Electronic)&amp;#xD;0006-8993 (Linking)&lt;/isbn&gt;&lt;accession-num&gt;22510281&lt;/accession-num&gt;&lt;urls&gt;&lt;related-urls&gt;&lt;url&gt;https://www.ncbi.nlm.nih.gov/pubmed/22510281&lt;/url&gt;&lt;/related-urls&gt;&lt;/urls&gt;&lt;electronic-resource-num&gt;10.1016/j.brainres.2011.10.051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5AA9F4B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73A24D98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81a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3487BF39" w14:textId="2AA20180" w:rsidR="00DA0E9E" w:rsidRPr="00CC0513" w:rsidRDefault="00F4305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β deposition, cognitive function</w:t>
            </w:r>
            <w:r w:rsidR="00C878BA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, pericyte apoptosis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56BFC30D" w14:textId="45B5CA34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u&lt;/Author&gt;&lt;Year&gt;2019&lt;/Year&gt;&lt;RecNum&gt;141&lt;/RecNum&gt;&lt;DisplayText&gt;&lt;style face="superscript"&gt;182&lt;/style&gt;&lt;/DisplayText&gt;&lt;record&gt;&lt;rec-number&gt;141&lt;/rec-number&gt;&lt;foreign-keys&gt;&lt;key app="EN" db-id="zvw2paezeezw2pexasappztb5saee22x02ep" timestamp="1647966035" guid="903432fe-211b-47e5-b0ef-ef2278fb9cd2"&gt;141&lt;/key&gt;&lt;/foreign-keys&gt;&lt;ref-type name="Journal Article"&gt;17&lt;/ref-type&gt;&lt;contributors&gt;&lt;authors&gt;&lt;author&gt;Wu, Q.&lt;/author&gt;&lt;author&gt;Yuan, X.&lt;/author&gt;&lt;author&gt;Bai, J.&lt;/author&gt;&lt;author&gt;Han, R.&lt;/author&gt;&lt;author&gt;Li, Z.&lt;/author&gt;&lt;author&gt;Zhang, H.&lt;/author&gt;&lt;author&gt;Xiu, R. &lt;/author&gt;&lt;/authors&gt;&lt;/contributors&gt;&lt;titles&gt;&lt;title&gt;MicroRNA-181a protects against pericyte apoptosis via directly targeting FOXO1: implication for ameliorated cognitive deficits in APP/PS1 mice&lt;/title&gt;&lt;secondary-title&gt;Aging (Albany NY)&lt;/secondary-title&gt;&lt;/titles&gt;&lt;periodical&gt;&lt;full-title&gt;Aging (Albany NY)&lt;/full-title&gt;&lt;/periodical&gt;&lt;pages&gt;6120-6133&lt;/pages&gt;&lt;volume&gt;11&lt;/volume&gt;&lt;number&gt;16&lt;/number&gt;&lt;edition&gt;29 Aug 2019&lt;/edition&gt;&lt;dates&gt;&lt;year&gt;2019&lt;/year&gt;&lt;/dates&gt;&lt;urls&gt;&lt;/urls&gt;&lt;custom2&gt;PMC6738434&lt;/custom2&gt;&lt;electronic-resource-num&gt;10.18632/aging.102171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25BE958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1A9B623F" w14:textId="26714AA9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88-5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5614D13E" w14:textId="1145C0F7" w:rsidR="00DA0E9E" w:rsidRPr="00CC0513" w:rsidRDefault="00C878BA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Synaptic function, cognitive 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77AC26DD" w14:textId="4BF4AA0D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E2PC9ZZWFyPjxSZWNO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E2PC9ZZWFyPjxSZWNO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D0BB7AC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3CE31FF6" w14:textId="709F9B5B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iR-195 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704DFA21" w14:textId="2FC30B1B" w:rsidR="00DA0E9E" w:rsidRPr="00CC0513" w:rsidRDefault="00C878BA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β deposi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7A81B50D" w14:textId="6643E1E3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c3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c3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7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163ED8E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7B539594" w14:textId="10DF4C68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96a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509E3784" w14:textId="058AF144" w:rsidR="00DA0E9E" w:rsidRPr="00CC0513" w:rsidRDefault="00C878BA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, oxidative stress injury, PI3K/Akt pathway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60C49A65" w14:textId="505568AF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OTwvWWVhcj48UmVj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OTwvWWVhcj48UmVj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4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34D2FA0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7B6556A3" w14:textId="2839F1DA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8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79B9AC64" w14:textId="2AD9634D" w:rsidR="00DA0E9E" w:rsidRPr="00CC0513" w:rsidRDefault="00D63110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3176366" w14:textId="480E71DF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Sb2RyaWd1ZXotT3J0aXo8L0F1dGhvcj48WWVhcj4yMDE0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</w:fldData>
              </w:fldCha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9D90A00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665D3023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22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/>
            </w:tcBorders>
          </w:tcPr>
          <w:p w14:paraId="200C9EBC" w14:textId="7BFDC90D" w:rsidR="00DA0E9E" w:rsidRPr="00CC0513" w:rsidRDefault="003C6080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ell cycle regula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/>
            </w:tcBorders>
          </w:tcPr>
          <w:p w14:paraId="1F325AFB" w14:textId="410C5941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ang&lt;/Author&gt;&lt;Year&gt;2015&lt;/Year&gt;&lt;RecNum&gt;144&lt;/RecNum&gt;&lt;DisplayText&gt;&lt;style face="superscript"&gt;185&lt;/style&gt;&lt;/DisplayText&gt;&lt;record&gt;&lt;rec-number&gt;144&lt;/rec-number&gt;&lt;foreign-keys&gt;&lt;key app="EN" db-id="zvw2paezeezw2pexasappztb5saee22x02ep" timestamp="1647967033" guid="e3504c0f-0a71-49c7-80ed-e01482ca13a1"&gt;144&lt;/key&gt;&lt;/foreign-keys&gt;&lt;ref-type name="Journal Article"&gt;17&lt;/ref-type&gt;&lt;contributors&gt;&lt;authors&gt;&lt;author&gt;Wang, X.&lt;/author&gt;&lt;author&gt;Xu, Y.&lt;/author&gt;&lt;author&gt;Zhu, H.&lt;/author&gt;&lt;author&gt;Ma, C.&lt;/author&gt;&lt;author&gt;Dai, X.&lt;/author&gt;&lt;author&gt;Qin, C.&lt;/author&gt;&lt;/authors&gt;&lt;/contributors&gt;&lt;auth-address&gt;Institute of Laboratory Animal Science, Chinese Academy of Medical Sciences and Peking Union Medical College, Beijing 100021, P.R. China.&lt;/auth-address&gt;&lt;titles&gt;&lt;title&gt;Downregulated microRNA-222 is correlated with increased p27Kip(1) expression in a double transgenic mouse model of Alzheimer&amp;apos;s disease&lt;/title&gt;&lt;secondary-title&gt;Mol Med Rep&lt;/secondary-title&gt;&lt;/titles&gt;&lt;periodical&gt;&lt;full-title&gt;Mol Med Rep&lt;/full-title&gt;&lt;/periodical&gt;&lt;pages&gt;7687-92&lt;/pages&gt;&lt;volume&gt;12&lt;/volume&gt;&lt;number&gt;5&lt;/number&gt;&lt;edition&gt;2015/09/24&lt;/edition&gt;&lt;keywords&gt;&lt;keyword&gt;3&amp;apos; Untranslated Regions&lt;/keyword&gt;&lt;keyword&gt;Alzheimer Disease/*genetics&lt;/keyword&gt;&lt;keyword&gt;Animals&lt;/keyword&gt;&lt;keyword&gt;Cell Line&lt;/keyword&gt;&lt;keyword&gt;Cyclin-Dependent Kinase Inhibitor p27/*genetics&lt;/keyword&gt;&lt;keyword&gt;Disease Models, Animal&lt;/keyword&gt;&lt;keyword&gt;*Down-Regulation&lt;/keyword&gt;&lt;keyword&gt;HEK293 Cells&lt;/keyword&gt;&lt;keyword&gt;Humans&lt;/keyword&gt;&lt;keyword&gt;Mice&lt;/keyword&gt;&lt;keyword&gt;Mice, Transgenic&lt;/keyword&gt;&lt;keyword&gt;MicroRNAs/*genetics&lt;/keyword&gt;&lt;keyword&gt;*Up-Regulation&lt;/keyword&gt;&lt;/keywords&gt;&lt;dates&gt;&lt;year&gt;2015&lt;/year&gt;&lt;pub-dates&gt;&lt;date&gt;Nov&lt;/date&gt;&lt;/pub-dates&gt;&lt;/dates&gt;&lt;isbn&gt;1791-3004 (Electronic)&amp;#xD;1791-2997 (Linking)&lt;/isbn&gt;&lt;accession-num&gt;26398571&lt;/accession-num&gt;&lt;urls&gt;&lt;related-urls&gt;&lt;url&gt;https://www.ncbi.nlm.nih.gov/pubmed/26398571&lt;/url&gt;&lt;/related-urls&gt;&lt;/urls&gt;&lt;electronic-resource-num&gt;10.3892/mmr.2015.4339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5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3C321C0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3C099093" w14:textId="373C3DC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38-5p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55FC3E21" w14:textId="7FBB46C1" w:rsidR="00DA0E9E" w:rsidRPr="00CC0513" w:rsidRDefault="00CB5CC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β deposition, glial cell activation, synaptic function, cognitive function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48E852F3" w14:textId="6B3FD348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RaWFuPC9BdXRob3I+PFllYXI+MjAxOTwvWWVhcj48UmVj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RaWFuPC9BdXRob3I+PFllYXI+MjAxOTwvWWVhcj48UmVj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6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DD57816" w14:textId="77777777" w:rsidTr="00875F7A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24BF57B8" w14:textId="77777777" w:rsidR="00F45939" w:rsidRPr="00CC0513" w:rsidRDefault="00F4593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84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B94E849" w14:textId="4AC8EDBE" w:rsidR="00F45939" w:rsidRPr="00CC0513" w:rsidRDefault="00CB5CC3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Expression of </w:t>
            </w:r>
            <w:r w:rsidR="004E4DD3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myloid precursor protein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(associated with Aβ deposition)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AA02C6E" w14:textId="2BA67E61" w:rsidR="00F45939" w:rsidRPr="00CC0513" w:rsidRDefault="00F4593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0PC9ZZWFyPjxSZWNO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0PC9ZZWFyPjxSZWNO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A6D3741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</w:tcPr>
          <w:p w14:paraId="05B8B38A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iR-485-5p 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9CC7247" w14:textId="03DB02FF" w:rsidR="00DA0E9E" w:rsidRPr="00CC0513" w:rsidRDefault="00CB5CC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ericyte viability</w:t>
            </w:r>
            <w:r w:rsidR="00426FF0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</w:t>
            </w:r>
            <w:r w:rsidR="00426FF0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osis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348C9A9" w14:textId="6E8AD2A7" w:rsidR="00DA0E9E" w:rsidRPr="00CC0513" w:rsidRDefault="00DA0E9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He&lt;/Author&gt;&lt;Year&gt;2021&lt;/Year&gt;&lt;RecNum&gt;187&lt;/RecNum&gt;&lt;DisplayText&gt;&lt;style face="superscript"&gt;188&lt;/style&gt;&lt;/DisplayText&gt;&lt;record&gt;&lt;rec-number&gt;187&lt;/rec-number&gt;&lt;foreign-keys&gt;&lt;key app="EN" db-id="zvw2paezeezw2pexasappztb5saee22x02ep" timestamp="1648038391" guid="7a81bcbf-18f9-4145-84a6-2f16ab80345a"&gt;187&lt;/key&gt;&lt;/foreign-keys&gt;&lt;ref-type name="Journal Article"&gt;17&lt;/ref-type&gt;&lt;contributors&gt;&lt;authors&gt;&lt;author&gt;He, C.&lt;/author&gt;&lt;author&gt;Su, C.&lt;/author&gt;&lt;author&gt;Zhang, W.&lt;/author&gt;&lt;author&gt;Wan, Q.&lt;/author&gt;&lt;/authors&gt;&lt;/contributors&gt;&lt;auth-address&gt;Department of Rehabilitation Medicine, Jiangsu-Shengze Hospital affiliated to Nanjing Medical University, Suzhou 215228, Jiangsu, China.&amp;#xD;Department of Neurological Medicine, The First Affiliated Hospital of Nanjing Medical University, 300 Guangzhou Road, Nanjing 21000, Jiangsu, China.&lt;/auth-address&gt;&lt;titles&gt;&lt;title&gt;miR-485-5p alleviates Alzheimer&amp;apos;s disease progression by targeting PACS1&lt;/title&gt;&lt;secondary-title&gt;Transl Neurosci&lt;/secondary-title&gt;&lt;/titles&gt;&lt;periodical&gt;&lt;full-title&gt;Transl Neurosci&lt;/full-title&gt;&lt;/periodical&gt;&lt;pages&gt;335-345&lt;/pages&gt;&lt;volume&gt;12&lt;/volume&gt;&lt;number&gt;1&lt;/number&gt;&lt;edition&gt;2021/10/02&lt;/edition&gt;&lt;keywords&gt;&lt;keyword&gt;Alzheimer&amp;apos;s disease&lt;/keyword&gt;&lt;keyword&gt;Pacs1&lt;/keyword&gt;&lt;keyword&gt;miR-485-5p&lt;/keyword&gt;&lt;keyword&gt;pericytes&lt;/keyword&gt;&lt;/keywords&gt;&lt;dates&gt;&lt;year&gt;2021&lt;/year&gt;&lt;pub-dates&gt;&lt;date&gt;Jan 1&lt;/date&gt;&lt;/pub-dates&gt;&lt;/dates&gt;&lt;isbn&gt;2081-3856 (Print)&amp;#xD;2081-6936 (Linking)&lt;/isbn&gt;&lt;accession-num&gt;34594577&lt;/accession-num&gt;&lt;urls&gt;&lt;related-urls&gt;&lt;url&gt;https://www.ncbi.nlm.nih.gov/pubmed/34594577&lt;/url&gt;&lt;/related-urls&gt;&lt;/urls&gt;&lt;custom2&gt;PMC8442568&lt;/custom2&gt;&lt;electronic-resource-num&gt;10.1515/tnsci-2020-0177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804206A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</w:tcBorders>
          </w:tcPr>
          <w:p w14:paraId="0BF8FF4B" w14:textId="77777777" w:rsidR="00DA0E9E" w:rsidRPr="00CC0513" w:rsidRDefault="00DA0E9E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873-5p</w:t>
            </w:r>
          </w:p>
        </w:tc>
        <w:tc>
          <w:tcPr>
            <w:tcW w:w="3742" w:type="pct"/>
            <w:tcBorders>
              <w:top w:val="single" w:sz="4" w:space="0" w:color="F2F2F2"/>
            </w:tcBorders>
          </w:tcPr>
          <w:p w14:paraId="6A669FDC" w14:textId="302E233C" w:rsidR="00DA0E9E" w:rsidRPr="00CC0513" w:rsidRDefault="003718D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nal apoptosis</w:t>
            </w:r>
          </w:p>
        </w:tc>
        <w:tc>
          <w:tcPr>
            <w:tcW w:w="569" w:type="pct"/>
            <w:tcBorders>
              <w:top w:val="single" w:sz="4" w:space="0" w:color="F2F2F2"/>
            </w:tcBorders>
          </w:tcPr>
          <w:p w14:paraId="7E0F9CED" w14:textId="2D153DA8" w:rsidR="00DA0E9E" w:rsidRPr="00CC0513" w:rsidRDefault="00DA0E9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aGk8L0F1dGhvcj48WWVhcj4yMDE4PC9ZZWFyPjxSZWNO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aGk8L0F1dGhvcj48WWVhcj4yMDE4PC9ZZWFyPjxSZWNO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8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14ADDFD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CF8458" w14:textId="26101BDB" w:rsidR="00875F7A" w:rsidRPr="00CC0513" w:rsidRDefault="00875F7A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xed findings</w:t>
            </w:r>
          </w:p>
        </w:tc>
        <w:tc>
          <w:tcPr>
            <w:tcW w:w="569" w:type="pct"/>
            <w:shd w:val="clear" w:color="auto" w:fill="F2F2F2" w:themeFill="background1" w:themeFillShade="F2"/>
          </w:tcPr>
          <w:p w14:paraId="16151171" w14:textId="77777777" w:rsidR="00875F7A" w:rsidRPr="00CC0513" w:rsidRDefault="00875F7A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1BE9137E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7F7F7F" w:themeColor="text1" w:themeTint="80"/>
              <w:bottom w:val="single" w:sz="4" w:space="0" w:color="F2F2F2" w:themeColor="background1" w:themeShade="F2"/>
            </w:tcBorders>
          </w:tcPr>
          <w:p w14:paraId="0A645A43" w14:textId="77777777" w:rsidR="000D787C" w:rsidRPr="00CC0513" w:rsidRDefault="000D787C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6</w:t>
            </w:r>
          </w:p>
        </w:tc>
        <w:tc>
          <w:tcPr>
            <w:tcW w:w="3742" w:type="pct"/>
            <w:tcBorders>
              <w:top w:val="single" w:sz="4" w:space="0" w:color="7F7F7F" w:themeColor="text1" w:themeTint="80"/>
              <w:bottom w:val="single" w:sz="4" w:space="0" w:color="F2F2F2" w:themeColor="background1" w:themeShade="F2"/>
            </w:tcBorders>
          </w:tcPr>
          <w:p w14:paraId="46E777AF" w14:textId="65685A71" w:rsidR="000D787C" w:rsidRPr="00CC0513" w:rsidRDefault="00DD35A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Uncertain</w:t>
            </w:r>
            <w:r w:rsidR="003718DB"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from studies</w:t>
            </w: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to date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  <w:bottom w:val="single" w:sz="4" w:space="0" w:color="F2F2F2" w:themeColor="background1" w:themeShade="F2"/>
            </w:tcBorders>
          </w:tcPr>
          <w:p w14:paraId="38E74905" w14:textId="1CE0BED2" w:rsidR="000D787C" w:rsidRPr="00CC0513" w:rsidRDefault="000D787C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M2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EyPC9ZZWFyPjxSZWNO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6,17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D1066EC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80466E8" w14:textId="77777777" w:rsidR="00185407" w:rsidRPr="00CC0513" w:rsidRDefault="0018540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9c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8B16C6F" w14:textId="76B02344" w:rsidR="00185407" w:rsidRPr="00CC0513" w:rsidRDefault="0095751C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Expression of </w:t>
            </w:r>
            <w:proofErr w:type="spellStart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ne</w:t>
            </w:r>
            <w:proofErr w:type="spellEnd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navigator 3 (a regulator of axon guidance), Aβ deposition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7BEC8DFF" w14:textId="3308B99D" w:rsidR="00185407" w:rsidRPr="00CC0513" w:rsidRDefault="00185407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b25nPC9BdXRob3I+PFllYXI+MjAxNTwvWWVhcj48UmVj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b25nPC9BdXRob3I+PFllYXI+MjAxNTwvWWVhcj48UmVj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90,19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F66F198" w14:textId="77777777" w:rsidTr="00875F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6300A44C" w14:textId="77777777" w:rsidR="000D787C" w:rsidRPr="00CC0513" w:rsidRDefault="000D787C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06b</w:t>
            </w:r>
          </w:p>
        </w:tc>
        <w:tc>
          <w:tcPr>
            <w:tcW w:w="3742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2AABDEDD" w14:textId="4F2C36F9" w:rsidR="000D787C" w:rsidRPr="00CC0513" w:rsidRDefault="001B157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TGF-β </w:t>
            </w:r>
            <w:proofErr w:type="spellStart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signalling</w:t>
            </w:r>
            <w:proofErr w:type="spellEnd"/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pathway, neuronal apoptosis</w:t>
            </w:r>
          </w:p>
        </w:tc>
        <w:tc>
          <w:tcPr>
            <w:tcW w:w="569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1E91834D" w14:textId="0A67184C" w:rsidR="000D787C" w:rsidRPr="00CC0513" w:rsidRDefault="000D787C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MDwvWWVhcj48UmVj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MDwvWWVhcj48UmVj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92,19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62EE111" w14:textId="77777777" w:rsidTr="00875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37E532F4" w14:textId="77777777" w:rsidR="00185407" w:rsidRPr="00CC0513" w:rsidRDefault="0018540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2</w:t>
            </w:r>
          </w:p>
        </w:tc>
        <w:tc>
          <w:tcPr>
            <w:tcW w:w="3742" w:type="pct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40982F33" w14:textId="4B42C12D" w:rsidR="00185407" w:rsidRPr="00CC0513" w:rsidRDefault="001B157B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ognitive function, tau phosphorylation,</w:t>
            </w:r>
            <w:r w:rsidR="00AA7D37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oxidative stress</w:t>
            </w:r>
          </w:p>
        </w:tc>
        <w:tc>
          <w:tcPr>
            <w:tcW w:w="569" w:type="pct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6EE083D8" w14:textId="4A4E9594" w:rsidR="00185407" w:rsidRPr="00CC0513" w:rsidRDefault="00185407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Eb25nPC9BdXRob3I+PFllYXI+MjAxODwvWWVhcj48UmVj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Eb25nPC9BdXRob3I+PFllYXI+MjAxODwvWWVhcj48UmVj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94-19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01FF2327" w14:textId="00ED5254" w:rsidR="00B4302D" w:rsidRPr="00CC0513" w:rsidRDefault="00E30F05" w:rsidP="00D51CF0">
      <w:pPr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CC0513">
        <w:rPr>
          <w:rFonts w:cs="Arial"/>
          <w:color w:val="000000" w:themeColor="text1"/>
          <w:sz w:val="18"/>
          <w:szCs w:val="18"/>
          <w:lang w:val="en-US"/>
        </w:rPr>
        <w:t>Abbreviations: NF-</w:t>
      </w:r>
      <w:proofErr w:type="spellStart"/>
      <w:r w:rsidRPr="00CC0513">
        <w:rPr>
          <w:rFonts w:cs="Arial"/>
          <w:color w:val="000000" w:themeColor="text1"/>
          <w:sz w:val="18"/>
          <w:szCs w:val="18"/>
          <w:lang w:val="en-US"/>
        </w:rPr>
        <w:t>κB</w:t>
      </w:r>
      <w:proofErr w:type="spellEnd"/>
      <w:r w:rsidRPr="00CC0513">
        <w:rPr>
          <w:rFonts w:cs="Arial"/>
          <w:color w:val="000000" w:themeColor="text1"/>
          <w:sz w:val="20"/>
          <w:szCs w:val="20"/>
          <w:lang w:val="en-US"/>
        </w:rPr>
        <w:t>, nuclear factor-</w:t>
      </w:r>
      <w:proofErr w:type="spellStart"/>
      <w:r w:rsidRPr="00CC0513">
        <w:rPr>
          <w:rFonts w:cs="Arial"/>
          <w:color w:val="000000" w:themeColor="text1"/>
          <w:sz w:val="18"/>
          <w:szCs w:val="18"/>
          <w:lang w:val="en-US"/>
        </w:rPr>
        <w:t>κ</w:t>
      </w:r>
      <w:r w:rsidRPr="00CC0513">
        <w:rPr>
          <w:rFonts w:cs="Arial"/>
          <w:color w:val="000000" w:themeColor="text1"/>
          <w:sz w:val="20"/>
          <w:szCs w:val="20"/>
          <w:lang w:val="en-US"/>
        </w:rPr>
        <w:t>B</w:t>
      </w:r>
      <w:proofErr w:type="spellEnd"/>
      <w:r w:rsidRPr="00CC0513">
        <w:rPr>
          <w:rFonts w:cs="Arial"/>
          <w:color w:val="000000" w:themeColor="text1"/>
          <w:sz w:val="20"/>
          <w:szCs w:val="20"/>
          <w:lang w:val="en-US"/>
        </w:rPr>
        <w:t xml:space="preserve">; </w:t>
      </w:r>
      <w:r w:rsidRPr="00CC0513">
        <w:rPr>
          <w:rFonts w:cs="Arial"/>
          <w:color w:val="000000" w:themeColor="text1"/>
          <w:sz w:val="18"/>
          <w:szCs w:val="18"/>
          <w:lang w:val="en-US"/>
        </w:rPr>
        <w:t>PI3K/</w:t>
      </w:r>
      <w:proofErr w:type="spellStart"/>
      <w:r w:rsidRPr="00CC0513">
        <w:rPr>
          <w:rFonts w:cs="Arial"/>
          <w:color w:val="000000" w:themeColor="text1"/>
          <w:sz w:val="18"/>
          <w:szCs w:val="18"/>
          <w:lang w:val="en-US"/>
        </w:rPr>
        <w:t>Akt</w:t>
      </w:r>
      <w:proofErr w:type="spellEnd"/>
      <w:r w:rsidRPr="00CC0513">
        <w:rPr>
          <w:rFonts w:cs="Arial"/>
          <w:color w:val="000000" w:themeColor="text1"/>
          <w:sz w:val="18"/>
          <w:szCs w:val="18"/>
          <w:lang w:val="en-US"/>
        </w:rPr>
        <w:t>, phosphatidylinositol 3</w:t>
      </w:r>
      <w:r w:rsidRPr="00CC0513">
        <w:rPr>
          <w:rFonts w:cs="Arial"/>
          <w:color w:val="000000" w:themeColor="text1"/>
          <w:sz w:val="18"/>
          <w:szCs w:val="18"/>
          <w:lang w:val="en-US"/>
        </w:rPr>
        <w:noBreakHyphen/>
        <w:t>kinase/protein kinase B; TGF-β, transforming growth factor-β</w:t>
      </w:r>
      <w:r w:rsidRPr="00CC0513">
        <w:rPr>
          <w:rFonts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B4302D" w:rsidRPr="00CC0513">
        <w:rPr>
          <w:rFonts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D75234A" w14:textId="39287EC5" w:rsidR="000D787C" w:rsidRPr="00CC0513" w:rsidRDefault="005B192E" w:rsidP="00D51CF0">
      <w:pPr>
        <w:rPr>
          <w:rFonts w:cs="Arial"/>
          <w:b/>
          <w:bCs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lastRenderedPageBreak/>
        <w:t xml:space="preserve">Table S4: </w:t>
      </w:r>
      <w:r w:rsidRPr="00CC0513">
        <w:rPr>
          <w:rFonts w:cs="Arial"/>
          <w:color w:val="000000" w:themeColor="text1"/>
          <w:szCs w:val="22"/>
          <w:lang w:val="en-US"/>
        </w:rPr>
        <w:t>Dysregulation of candidate miRNAs in the brain in rodent models of Parkinson’s disease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03"/>
        <w:gridCol w:w="4825"/>
        <w:gridCol w:w="1498"/>
      </w:tblGrid>
      <w:tr w:rsidR="00AC5717" w:rsidRPr="00CC0513" w14:paraId="483A7798" w14:textId="77777777" w:rsidTr="00D76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shd w:val="clear" w:color="auto" w:fill="D9D9D9" w:themeFill="background1" w:themeFillShade="D9"/>
          </w:tcPr>
          <w:p w14:paraId="1EE72E78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croRNA</w:t>
            </w:r>
          </w:p>
        </w:tc>
        <w:tc>
          <w:tcPr>
            <w:tcW w:w="2673" w:type="pct"/>
            <w:shd w:val="clear" w:color="auto" w:fill="D9D9D9" w:themeFill="background1" w:themeFillShade="D9"/>
          </w:tcPr>
          <w:p w14:paraId="0A35720E" w14:textId="2008C095" w:rsidR="000011C9" w:rsidRPr="00CC0513" w:rsidRDefault="000011C9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ssociated Pathways</w:t>
            </w:r>
          </w:p>
        </w:tc>
        <w:tc>
          <w:tcPr>
            <w:tcW w:w="830" w:type="pct"/>
            <w:shd w:val="clear" w:color="auto" w:fill="D9D9D9" w:themeFill="background1" w:themeFillShade="D9"/>
          </w:tcPr>
          <w:p w14:paraId="25EE763B" w14:textId="4346B25D" w:rsidR="000011C9" w:rsidRPr="00CC0513" w:rsidRDefault="000011C9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AC5717" w:rsidRPr="00CC0513" w14:paraId="25756837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pct"/>
            <w:gridSpan w:val="2"/>
            <w:shd w:val="clear" w:color="auto" w:fill="F2F2F2" w:themeFill="background1" w:themeFillShade="F2"/>
          </w:tcPr>
          <w:p w14:paraId="28C2C5CC" w14:textId="09F0D002" w:rsidR="00AA7D37" w:rsidRPr="00CC0513" w:rsidRDefault="00AA7D3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Upregulation / Increase in level</w:t>
            </w:r>
          </w:p>
        </w:tc>
        <w:tc>
          <w:tcPr>
            <w:tcW w:w="830" w:type="pct"/>
            <w:shd w:val="clear" w:color="auto" w:fill="F2F2F2" w:themeFill="background1" w:themeFillShade="F2"/>
          </w:tcPr>
          <w:p w14:paraId="59A18B9A" w14:textId="3F653583" w:rsidR="00AA7D37" w:rsidRPr="00CC0513" w:rsidRDefault="00AA7D37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4F745C14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7F7F7F" w:themeColor="text1" w:themeTint="80"/>
              <w:bottom w:val="single" w:sz="4" w:space="0" w:color="F2F2F2"/>
            </w:tcBorders>
          </w:tcPr>
          <w:p w14:paraId="2246A7AD" w14:textId="51A501DC" w:rsidR="00B134F5" w:rsidRPr="00CC0513" w:rsidRDefault="00B134F5" w:rsidP="00D51CF0">
            <w:pPr>
              <w:tabs>
                <w:tab w:val="right" w:pos="3045"/>
              </w:tabs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2673" w:type="pct"/>
            <w:tcBorders>
              <w:top w:val="single" w:sz="4" w:space="0" w:color="7F7F7F" w:themeColor="text1" w:themeTint="80"/>
              <w:bottom w:val="single" w:sz="4" w:space="0" w:color="F2F2F2"/>
            </w:tcBorders>
          </w:tcPr>
          <w:p w14:paraId="0B9B5644" w14:textId="70ADD028" w:rsidR="00B134F5" w:rsidRPr="00CC0513" w:rsidRDefault="00AA7D37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Expression of α-synuclein </w:t>
            </w:r>
          </w:p>
        </w:tc>
        <w:tc>
          <w:tcPr>
            <w:tcW w:w="830" w:type="pct"/>
            <w:tcBorders>
              <w:top w:val="single" w:sz="4" w:space="0" w:color="7F7F7F" w:themeColor="text1" w:themeTint="80"/>
              <w:bottom w:val="single" w:sz="4" w:space="0" w:color="F2F2F2"/>
            </w:tcBorders>
          </w:tcPr>
          <w:p w14:paraId="61492DF1" w14:textId="4119BEF9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Y8L1llYXI+PFJlY051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Y8L1llYXI+PFJlY051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9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53CEC66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/>
              <w:bottom w:val="single" w:sz="4" w:space="0" w:color="F2F2F2"/>
            </w:tcBorders>
          </w:tcPr>
          <w:p w14:paraId="6D940404" w14:textId="672AF8E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4a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/>
            </w:tcBorders>
          </w:tcPr>
          <w:p w14:paraId="304B6993" w14:textId="6C8686F0" w:rsidR="000011C9" w:rsidRPr="00CC0513" w:rsidRDefault="004914A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3B2CEAEA" w14:textId="4591EF1D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8L3N0eWxlPjwvRGlzcGxheVRleHQ+PHJlY29yZD48cmVjLW51bWJlcj4xNjg8L3JlYy1udW1i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8L3N0eWxlPjwvRGlzcGxheVRleHQ+PHJlY29yZD48cmVjLW51bWJlcj4xNjg8L3JlYy1udW1i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C8B4303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33A93161" w14:textId="5108B546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03a-3p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/>
            </w:tcBorders>
          </w:tcPr>
          <w:p w14:paraId="12698FA1" w14:textId="0314AA28" w:rsidR="000011C9" w:rsidRPr="00CC0513" w:rsidRDefault="004914AE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tophagy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CD82EE0" w14:textId="1CF93BF6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91PC9BdXRob3I+PFllYXI+MjAyMDwvWWVhcj48UmVj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91PC9BdXRob3I+PFllYXI+MjAyMDwvWWVhcj48UmVj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9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DF56F6D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D5C96FC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04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4193A41" w14:textId="452F2720" w:rsidR="00B134F5" w:rsidRPr="00CC0513" w:rsidRDefault="004914AE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Expression of α-synuclein</w:t>
            </w:r>
            <w:r w:rsidR="005C315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, autophagy, ap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6DCC16E" w14:textId="1A08603D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aGl1PC9BdXRob3I+PFllYXI+MjAxOTwvWWVhcj48UmVj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aGl1PC9BdXRob3I+PFllYXI+MjAxOTwvWWVhcj48UmVj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84000CB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A83C9D7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42-3p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638A24C" w14:textId="2017F95B" w:rsidR="000011C9" w:rsidRPr="00CC0513" w:rsidRDefault="005C3152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CE2EA36" w14:textId="1146343A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EB27078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</w:tcBorders>
          </w:tcPr>
          <w:p w14:paraId="0192DCCE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84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</w:tcBorders>
          </w:tcPr>
          <w:p w14:paraId="78632ACB" w14:textId="76416388" w:rsidR="000011C9" w:rsidRPr="00CC0513" w:rsidRDefault="000A0134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</w:tcBorders>
          </w:tcPr>
          <w:p w14:paraId="7A2D80C8" w14:textId="1748F72D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Tao&lt;/Author&gt;&lt;Year&gt;2020&lt;/Year&gt;&lt;RecNum&gt;84&lt;/RecNum&gt;&lt;DisplayText&gt;&lt;style face="superscript"&gt;102&lt;/style&gt;&lt;/DisplayText&gt;&lt;record&gt;&lt;rec-number&gt;84&lt;/rec-number&gt;&lt;foreign-keys&gt;&lt;key app="EN" db-id="zvw2paezeezw2pexasappztb5saee22x02ep" timestamp="1644065735" guid="61b591df-e571-4210-b3e9-744def43b45f"&gt;84&lt;/key&gt;&lt;/foreign-keys&gt;&lt;ref-type name="Journal Article"&gt;17&lt;/ref-type&gt;&lt;contributors&gt;&lt;authors&gt;&lt;author&gt;Tao, H.&lt;/author&gt;&lt;author&gt;Liu, Y.&lt;/author&gt;&lt;author&gt;Hou, Y.&lt;/author&gt;&lt;/authors&gt;&lt;/contributors&gt;&lt;titles&gt;&lt;title&gt;miRNA</w:instrText>
            </w:r>
            <w:r w:rsidR="00DA3342" w:rsidRPr="00CC0513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instrText>‑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>384</w:instrText>
            </w:r>
            <w:r w:rsidR="00DA3342" w:rsidRPr="00CC0513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instrText>‑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>5p regulates the progression of Parkinson&amp;apos;s disease by targeting SIRT1 in mice and SH</w:instrText>
            </w:r>
            <w:r w:rsidR="00DA3342" w:rsidRPr="00CC0513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instrText>‑</w:instrText>
            </w:r>
            <w:r w:rsidR="00DA3342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>SY5Y cell&lt;/title&gt;&lt;secondary-title&gt;Int J Mol Med&lt;/secondary-title&gt;&lt;/titles&gt;&lt;periodical&gt;&lt;full-title&gt;Int J Mol Med&lt;/full-title&gt;&lt;/periodical&gt;&lt;pages&gt;441-450&lt;/pages&gt;&lt;volume&gt;45&lt;/volume&gt;&lt;number&gt;2&lt;/number&gt;&lt;edition&gt;12 Dec 2019&lt;/edition&gt;&lt;dates&gt;&lt;year&gt;2020&lt;/year&gt;&lt;pub-dates&gt;&lt;date&gt;Feb 2020&lt;/date&gt;&lt;/pub-dates&gt;&lt;/dates&gt;&lt;urls&gt;&lt;/urls&gt;&lt;custom2&gt;PMC6984790&lt;/custom2&gt;&lt;electronic-resource-num&gt;10.3892/ijmm.2019.4426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DA3342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0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C36410B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pct"/>
            <w:gridSpan w:val="2"/>
            <w:shd w:val="clear" w:color="auto" w:fill="F2F2F2" w:themeFill="background1" w:themeFillShade="F2"/>
          </w:tcPr>
          <w:p w14:paraId="7AC5F6E7" w14:textId="72C1A32E" w:rsidR="00AA7D37" w:rsidRPr="00CC0513" w:rsidRDefault="00AA7D3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ownregulation / Increase in level</w:t>
            </w:r>
          </w:p>
        </w:tc>
        <w:tc>
          <w:tcPr>
            <w:tcW w:w="830" w:type="pct"/>
            <w:shd w:val="clear" w:color="auto" w:fill="F2F2F2" w:themeFill="background1" w:themeFillShade="F2"/>
          </w:tcPr>
          <w:p w14:paraId="6B6C1388" w14:textId="0F6D9A52" w:rsidR="00AA7D37" w:rsidRPr="00CC0513" w:rsidRDefault="00AA7D37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40EBB375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B0D2961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et-7e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2F952A6" w14:textId="3446B51C" w:rsidR="00B134F5" w:rsidRPr="00CC0513" w:rsidRDefault="0062222A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1E45DB4" w14:textId="4B8E661D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02F6442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2D506D04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7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173004F" w14:textId="55CDCEE2" w:rsidR="00B134F5" w:rsidRPr="00CC0513" w:rsidRDefault="004131F1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33DF7F9C" w14:textId="476F22AC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8L3N0eWxlPjwvRGlzcGxheVRleHQ+PHJlY29yZD48cmVjLW51bWJlcj4xNjg8L3JlYy1udW1i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8L3N0eWxlPjwvRGlzcGxheVRleHQ+PHJlY29yZD48cmVjLW51bWJlcj4xNjg8L3JlYy1udW1i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DDFA6F0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0F1CD23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0a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7577946" w14:textId="7E775745" w:rsidR="00B134F5" w:rsidRPr="00CC0513" w:rsidRDefault="004131F1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1D47028" w14:textId="7F5C1F9C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Liang&lt;/Author&gt;&lt;Year&gt;2018&lt;/Year&gt;&lt;RecNum&gt;177&lt;/RecNum&gt;&lt;DisplayText&gt;&lt;style face="superscript"&gt;203&lt;/style&gt;&lt;/DisplayText&gt;&lt;record&gt;&lt;rec-number&gt;177&lt;/rec-number&gt;&lt;foreign-keys&gt;&lt;key app="EN" db-id="zvw2paezeezw2pexasappztb5saee22x02ep" timestamp="1648031943" guid="4884658b-6b9d-4730-9c63-33cb9da5b658"&gt;177&lt;/key&gt;&lt;/foreign-keys&gt;&lt;ref-type name="Journal Article"&gt;17&lt;/ref-type&gt;&lt;contributors&gt;&lt;authors&gt;&lt;author&gt;Liang, H.&lt;/author&gt;&lt;author&gt;Ding, B.&lt;/author&gt;&lt;author&gt;Liang, J.&lt;/author&gt;&lt;author&gt;Shi, X.&lt;/author&gt;&lt;author&gt;Jiang, X.&lt;/author&gt;&lt;author&gt;Gao, Y.&lt;/author&gt;&lt;/authors&gt;&lt;/contributors&gt;&lt;titles&gt;&lt;title&gt;MicroRNA-10a inhibits A30P α-synuclein aggregation and toxicity by targeting proapoptotic protein BCL2L11&lt;/title&gt;&lt;secondary-title&gt;Int J Clin Exp Pathol&lt;/secondary-title&gt;&lt;/titles&gt;&lt;periodical&gt;&lt;full-title&gt;Int J Clin Exp Pathol&lt;/full-title&gt;&lt;/periodical&gt;&lt;pages&gt;624-633&lt;/pages&gt;&lt;volume&gt;11&lt;/volume&gt;&lt;number&gt;2&lt;/number&gt;&lt;dates&gt;&lt;year&gt;2018&lt;/year&gt;&lt;/dates&gt;&lt;urls&gt;&lt;/urls&gt;&lt;custom2&gt;PMC6958036&lt;/custom2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459A9F4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9B3AC1E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3b-3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CDEC740" w14:textId="213DB4F2" w:rsidR="00B134F5" w:rsidRPr="00CC0513" w:rsidRDefault="00410AF4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odulation of PD-related genes, such as α-synuclein gene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8EBF9C" w14:textId="1ABDC8DF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8FAD5E6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814417F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6b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C2165CE" w14:textId="29966164" w:rsidR="00B134F5" w:rsidRPr="00CC0513" w:rsidRDefault="00C43AAB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84B39F1" w14:textId="251C6AA7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5920DC6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2F07DC7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0b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15FD01" w14:textId="0DA19A2D" w:rsidR="00B134F5" w:rsidRPr="00CC0513" w:rsidRDefault="00410AF4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odulation of PD-related gene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997F4AB" w14:textId="3DABE919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F174865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B38EF53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0e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2420DDC" w14:textId="4131E425" w:rsidR="00B134F5" w:rsidRPr="00CC0513" w:rsidRDefault="00C43AAB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Expression of α-synuclein, </w:t>
            </w:r>
            <w:r w:rsidR="00CB2A6E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 (cytokine production, inflammasome activity)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B1A6813" w14:textId="7A0256B1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xODE8L1JlY051bT48RGlzcGxheVRleHQ+PHN0eWxlIGZhY2U9InN1cGVyc2NyaXB0Ij4yMDQ8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xODE8L1JlY051bT48RGlzcGxheVRleHQ+PHN0eWxlIGZhY2U9InN1cGVyc2NyaXB0Ij4yMDQ8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4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7B3174E8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56CF041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4b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2F49B2EC" w14:textId="5F7ECD33" w:rsidR="00B134F5" w:rsidRPr="00CC0513" w:rsidRDefault="00D077A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Oxidative stres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961E240" w14:textId="7CEE42A6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xNjk8L1JlY051bT48RGlzcGxheVRleHQ+PHN0eWxlIGZhY2U9InN1cGVyc2NyaXB0Ij4yMDU8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xNjk8L1JlY051bT48RGlzcGxheVRleHQ+PHN0eWxlIGZhY2U9InN1cGVyc2NyaXB0Ij4yMDU8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5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A9B1473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14FE983F" w14:textId="19D64B9E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4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24ACCE1D" w14:textId="5836891C" w:rsidR="000011C9" w:rsidRPr="00CC0513" w:rsidRDefault="00CF50D8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ell cycle regulation</w:t>
            </w:r>
          </w:p>
        </w:tc>
        <w:tc>
          <w:tcPr>
            <w:tcW w:w="830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17B4B547" w14:textId="18F3CBD6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LYW5hZ2FyYWo8L0F1dGhvcj48WWVhcj4yMDE0PC9ZZWFy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LYW5hZ2FyYWo8L0F1dGhvcj48WWVhcj4yMDE0PC9ZZWFy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245051EA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D5BE165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5b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8E2CE83" w14:textId="53A56E1B" w:rsidR="00B134F5" w:rsidRPr="00CC0513" w:rsidRDefault="00484DD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utophagy, </w:t>
            </w:r>
            <w:r w:rsidR="00FD5D9E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01943F1" w14:textId="4433B3FC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GYW48L0F1dGhvcj48WWVhcj4yMDIwPC9ZZWFyPjxSZWNO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GYW48L0F1dGhvcj48WWVhcj4yMDIwPC9ZZWFyPjxSZWNO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6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068F4F2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2D02F90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8-3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DC6D0DB" w14:textId="1E9BFB2C" w:rsidR="000011C9" w:rsidRPr="00CC0513" w:rsidRDefault="00EB7802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nal ap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7BD9E26" w14:textId="362CA6E0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Zhang&lt;/Author&gt;&lt;Year&gt;2020&lt;/Year&gt;&lt;RecNum&gt;167&lt;/RecNum&gt;&lt;DisplayText&gt;&lt;style face="superscript"&gt;207&lt;/style&gt;&lt;/DisplayText&gt;&lt;record&gt;&lt;rec-number&gt;167&lt;/rec-number&gt;&lt;foreign-keys&gt;&lt;key app="EN" db-id="zvw2paezeezw2pexasappztb5saee22x02ep" timestamp="1647973012" guid="428fbbba-fedb-4ab1-96bc-75bc2aed12f3"&gt;167&lt;/key&gt;&lt;/foreign-keys&gt;&lt;ref-type name="Journal Article"&gt;17&lt;/ref-type&gt;&lt;contributors&gt;&lt;authors&gt;&lt;author&gt;Zhang, G.&lt;/author&gt;&lt;author&gt;Chen, L.&lt;/author&gt;&lt;author&gt;Liu, J.&lt;/author&gt;&lt;author&gt;Jin, Y.&lt;/author&gt;&lt;author&gt;Lin, Z.&lt;/author&gt;&lt;author&gt;Du, S.&lt;/author&gt;&lt;author&gt;Fu, Z.&lt;/author&gt;&lt;author&gt;Chen, T.&lt;/author&gt;&lt;author&gt;Qin, Y.&lt;/author&gt;&lt;author&gt;Sui, F.&lt;/author&gt;&lt;author&gt;Jiang, Y.&lt;/author&gt;&lt;/authors&gt;&lt;/contributors&gt;&lt;titles&gt;&lt;title&gt;HIF-1α/microRNA-128-3p axis protects hippocampal neurons from apoptosis via the Axin1-mediated Wnt/β-catenin signaling pathway in Parkinson&amp;apos;s disease models&lt;/title&gt;&lt;secondary-title&gt;Aging (Albany NY)&lt;/secondary-title&gt;&lt;/titles&gt;&lt;periodical&gt;&lt;full-title&gt;Aging (Albany NY)&lt;/full-title&gt;&lt;/periodical&gt;&lt;pages&gt;4067-4081&lt;/pages&gt;&lt;volume&gt;12&lt;/volume&gt;&lt;number&gt;5&lt;/number&gt;&lt;edition&gt;12 Mar 2020&lt;/edition&gt;&lt;dates&gt;&lt;year&gt;2020&lt;/year&gt;&lt;/dates&gt;&lt;urls&gt;&lt;/urls&gt;&lt;custom2&gt;PMC7093183&lt;/custom2&gt;&lt;electronic-resource-num&gt;10.18632/aging.102636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7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21C7888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6A1A783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32-3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2A42DC5" w14:textId="143D82AC" w:rsidR="00B134F5" w:rsidRPr="00CC0513" w:rsidRDefault="00EB7802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 (cytokine production), glial cell activation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4F7CCEF5" w14:textId="660CD7BD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yMjwvWWVhcj48UmVj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5nPC9BdXRob3I+PFllYXI+MjAyMjwvWWVhcj48UmVj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2F19BBF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5EDC051" w14:textId="62054AC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41</w:t>
            </w:r>
          </w:p>
        </w:tc>
        <w:tc>
          <w:tcPr>
            <w:tcW w:w="2673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5577551D" w14:textId="46B9A9A5" w:rsidR="000011C9" w:rsidRPr="00CC0513" w:rsidRDefault="00C43AAB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ot certain from study</w:t>
            </w:r>
          </w:p>
        </w:tc>
        <w:tc>
          <w:tcPr>
            <w:tcW w:w="830" w:type="pct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CF7A13F" w14:textId="41219D62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TdTwvQXV0aG9yPjxZZWFyPjIwMTk8L1llYXI+PFJlY051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E24BFF4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1CE1CDE" w14:textId="5E9A7E7F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95-3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E7B0D11" w14:textId="6CDF23EF" w:rsidR="000011C9" w:rsidRPr="00CC0513" w:rsidRDefault="00C43AAB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odulation of PD-related gene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B365342" w14:textId="32DA106D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DYWk8L0F1dGhvcj48WWVhcj4yMDIxPC9ZZWFyPjxSZWNO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DEA804E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A8965B9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4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4101F09" w14:textId="328FDDD4" w:rsidR="00B134F5" w:rsidRPr="00CC0513" w:rsidRDefault="006C6941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Expression of α-synuclein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98351EC" w14:textId="745A806B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TwvWWVhcj48UmVj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TwvWWVhcj48UmVj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09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0E4A11D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8492BAC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8-5p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A1D1835" w14:textId="00D1E9BF" w:rsidR="00B134F5" w:rsidRPr="00CC0513" w:rsidRDefault="006C6941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, oxidative stres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36A855" w14:textId="42A069DC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jE8L1llYXI+PFJlY051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jE8L1llYXI+PFJlY051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10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947C99A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7644930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326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D00B330" w14:textId="411D365C" w:rsidR="000011C9" w:rsidRPr="00CC0513" w:rsidRDefault="006C6941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poptosis, oxidative stres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D588DE1" w14:textId="2060AD8F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k8L1llYXI+PFJl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k8L1llYXI+PFJl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11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F4F53A2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203872A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425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DFAAA67" w14:textId="25BAB134" w:rsidR="000011C9" w:rsidRPr="00CC0513" w:rsidRDefault="00B12EE0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croptosis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C652528" w14:textId="3F9EA580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Tk8L1llYXI+PFJlY051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Tk8L1llYXI+PFJlY051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1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0E77A89F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A4BD5F7" w14:textId="5013B579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599</w:t>
            </w:r>
          </w:p>
        </w:tc>
        <w:tc>
          <w:tcPr>
            <w:tcW w:w="2673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C1CD75A" w14:textId="20860E8A" w:rsidR="000011C9" w:rsidRPr="00CC0513" w:rsidRDefault="00B12EE0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odulation of </w:t>
            </w:r>
            <w:r w:rsidRPr="00CC0513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LRRK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gene expression</w:t>
            </w:r>
          </w:p>
        </w:tc>
        <w:tc>
          <w:tcPr>
            <w:tcW w:w="830" w:type="pc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A5C355B" w14:textId="52112C83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u&lt;/Author&gt;&lt;Year&gt;2019&lt;/Year&gt;&lt;RecNum&gt;180&lt;/RecNum&gt;&lt;DisplayText&gt;&lt;style face="superscript"&gt;213&lt;/style&gt;&lt;/DisplayText&gt;&lt;record&gt;&lt;rec-number&gt;180&lt;/rec-number&gt;&lt;foreign-keys&gt;&lt;key app="EN" db-id="zvw2paezeezw2pexasappztb5saee22x02ep" timestamp="1648032861" guid="a5123e62-a543-467a-871d-1e831f9df70d"&gt;180&lt;/key&gt;&lt;/foreign-keys&gt;&lt;ref-type name="Journal Article"&gt;17&lt;/ref-type&gt;&lt;contributors&gt;&lt;authors&gt;&lt;author&gt;Wu, Q.&lt;/author&gt;&lt;author&gt;Xi, D. Z.&lt;/author&gt;&lt;author&gt;Wang, Y. H.&lt;/author&gt;&lt;/authors&gt;&lt;/contributors&gt;&lt;titles&gt;&lt;title&gt;MicroRNA-599 regulates the development of Parkinson&amp;apos;s disease through mediating LRRK2 expression&lt;/title&gt;&lt;secondary-title&gt;Eur Rev Med Pharmacol Sci&lt;/secondary-title&gt;&lt;/titles&gt;&lt;periodical&gt;&lt;full-title&gt;Eur Rev Med Pharmacol Sci&lt;/full-title&gt;&lt;/periodical&gt;&lt;pages&gt;724-731&lt;/pages&gt;&lt;volume&gt;23&lt;/volume&gt;&lt;number&gt;2&lt;/number&gt;&lt;dates&gt;&lt;year&gt;2019&lt;/year&gt;&lt;/dates&gt;&lt;urls&gt;&lt;/urls&gt;&lt;electronic-resource-num&gt;10.26355/eurrev_201901_16886&lt;/electronic-resource-num&gt;&lt;/record&gt;&lt;/Cite&gt;&lt;/EndNote&gt;</w:instrTex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1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E07C5C6" w14:textId="77777777" w:rsidTr="00D76B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  <w:shd w:val="clear" w:color="auto" w:fill="F2F2F2" w:themeFill="background1" w:themeFillShade="F2"/>
          </w:tcPr>
          <w:p w14:paraId="5DBED8A1" w14:textId="0660941F" w:rsidR="000011C9" w:rsidRPr="00CC0513" w:rsidRDefault="00AA7D37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xed</w:t>
            </w:r>
            <w:r w:rsidR="000011C9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findings</w:t>
            </w:r>
          </w:p>
        </w:tc>
        <w:tc>
          <w:tcPr>
            <w:tcW w:w="2673" w:type="pct"/>
            <w:shd w:val="clear" w:color="auto" w:fill="F2F2F2" w:themeFill="background1" w:themeFillShade="F2"/>
          </w:tcPr>
          <w:p w14:paraId="12452B8E" w14:textId="22A9C616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0" w:type="pct"/>
            <w:shd w:val="clear" w:color="auto" w:fill="F2F2F2" w:themeFill="background1" w:themeFillShade="F2"/>
          </w:tcPr>
          <w:p w14:paraId="7D897984" w14:textId="0A379B15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31EC6F5C" w14:textId="77777777" w:rsidTr="00D7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pct"/>
          </w:tcPr>
          <w:p w14:paraId="5E01D670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6a</w:t>
            </w:r>
          </w:p>
        </w:tc>
        <w:tc>
          <w:tcPr>
            <w:tcW w:w="2673" w:type="pct"/>
          </w:tcPr>
          <w:p w14:paraId="0089000C" w14:textId="16891582" w:rsidR="000011C9" w:rsidRPr="00CC0513" w:rsidRDefault="00B12EE0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Expression of α-synuclein</w:t>
            </w:r>
          </w:p>
        </w:tc>
        <w:tc>
          <w:tcPr>
            <w:tcW w:w="830" w:type="pct"/>
          </w:tcPr>
          <w:p w14:paraId="078C718A" w14:textId="228DAE66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sMjAyPC9zdHlsZT48L0Rpc3BsYXlUZXh0PjxyZWNvcmQ+PHJlYy1udW1iZXI+MTY4PC9yZWMt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Ib3JzdDwvQXV0aG9yPjxZZWFyPjIwMTg8L1llYXI+PFJl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</w:fldData>
              </w:fldCha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063DBF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63DBF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1,202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7E7919B6" w14:textId="6784DE95" w:rsidR="005B192E" w:rsidRPr="00CC0513" w:rsidRDefault="004E4DD3" w:rsidP="00D51CF0">
      <w:pPr>
        <w:rPr>
          <w:rFonts w:cs="Arial"/>
          <w:color w:val="000000" w:themeColor="text1"/>
          <w:sz w:val="18"/>
          <w:szCs w:val="18"/>
          <w:lang w:val="en-US"/>
        </w:rPr>
      </w:pPr>
      <w:r w:rsidRPr="00CC0513">
        <w:rPr>
          <w:rFonts w:cs="Arial"/>
          <w:color w:val="000000" w:themeColor="text1"/>
          <w:sz w:val="18"/>
          <w:szCs w:val="18"/>
          <w:lang w:val="en-US"/>
        </w:rPr>
        <w:t>Abbreviations: PD, Parkinson’s disease.</w:t>
      </w:r>
    </w:p>
    <w:p w14:paraId="06DC527B" w14:textId="77777777" w:rsidR="005B192E" w:rsidRPr="00CC0513" w:rsidRDefault="005B192E" w:rsidP="00D51CF0">
      <w:pPr>
        <w:rPr>
          <w:rFonts w:cs="Arial"/>
          <w:b/>
          <w:bCs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br w:type="page"/>
      </w:r>
    </w:p>
    <w:p w14:paraId="4D54F9CC" w14:textId="619428A0" w:rsidR="005B192E" w:rsidRPr="00CC0513" w:rsidRDefault="005B192E" w:rsidP="00D51CF0">
      <w:pPr>
        <w:rPr>
          <w:rFonts w:cs="Arial"/>
          <w:b/>
          <w:bCs/>
          <w:color w:val="000000" w:themeColor="text1"/>
          <w:szCs w:val="22"/>
          <w:lang w:val="en-US"/>
        </w:rPr>
      </w:pPr>
      <w:r w:rsidRPr="00CC0513">
        <w:rPr>
          <w:rFonts w:cs="Arial"/>
          <w:b/>
          <w:bCs/>
          <w:color w:val="000000" w:themeColor="text1"/>
          <w:szCs w:val="22"/>
          <w:lang w:val="en-US"/>
        </w:rPr>
        <w:lastRenderedPageBreak/>
        <w:t xml:space="preserve">Table S5: </w:t>
      </w:r>
      <w:r w:rsidRPr="00CC0513">
        <w:rPr>
          <w:rFonts w:cs="Arial"/>
          <w:color w:val="000000" w:themeColor="text1"/>
          <w:szCs w:val="22"/>
          <w:lang w:val="en-US"/>
        </w:rPr>
        <w:t>Dysregulation of candidate miRNAs in the brain in mouse models of amyotrophic lateral sclerosis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4"/>
        <w:gridCol w:w="4396"/>
        <w:gridCol w:w="1796"/>
      </w:tblGrid>
      <w:tr w:rsidR="00AC5717" w:rsidRPr="00CC0513" w14:paraId="37FA43EF" w14:textId="77777777" w:rsidTr="00593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shd w:val="clear" w:color="auto" w:fill="D9D9D9" w:themeFill="background1" w:themeFillShade="D9"/>
          </w:tcPr>
          <w:p w14:paraId="1B61E54F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croRNA</w:t>
            </w:r>
          </w:p>
        </w:tc>
        <w:tc>
          <w:tcPr>
            <w:tcW w:w="2435" w:type="pct"/>
            <w:shd w:val="clear" w:color="auto" w:fill="D9D9D9" w:themeFill="background1" w:themeFillShade="D9"/>
          </w:tcPr>
          <w:p w14:paraId="6BDF9230" w14:textId="5DCF0C7D" w:rsidR="000011C9" w:rsidRPr="00CC0513" w:rsidRDefault="000011C9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Associated Pathways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15A6B855" w14:textId="23D98C14" w:rsidR="000011C9" w:rsidRPr="00CC0513" w:rsidRDefault="000011C9" w:rsidP="00D51C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AC5717" w:rsidRPr="00CC0513" w14:paraId="29D264CE" w14:textId="77777777" w:rsidTr="0059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pct"/>
            <w:gridSpan w:val="2"/>
            <w:shd w:val="clear" w:color="auto" w:fill="F2F2F2" w:themeFill="background1" w:themeFillShade="F2"/>
          </w:tcPr>
          <w:p w14:paraId="1B26ED07" w14:textId="341C9955" w:rsidR="0059398C" w:rsidRPr="00CC0513" w:rsidRDefault="0059398C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Upregulation / increase in level</w:t>
            </w:r>
          </w:p>
        </w:tc>
        <w:tc>
          <w:tcPr>
            <w:tcW w:w="995" w:type="pct"/>
            <w:shd w:val="clear" w:color="auto" w:fill="F2F2F2" w:themeFill="background1" w:themeFillShade="F2"/>
          </w:tcPr>
          <w:p w14:paraId="51D9C11D" w14:textId="7AF81ABE" w:rsidR="0059398C" w:rsidRPr="00CC0513" w:rsidRDefault="0059398C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21AF5769" w14:textId="77777777" w:rsidTr="005939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bottom w:val="single" w:sz="4" w:space="0" w:color="F2F2F2"/>
            </w:tcBorders>
          </w:tcPr>
          <w:p w14:paraId="40945B38" w14:textId="009E7AA4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9</w:t>
            </w:r>
          </w:p>
        </w:tc>
        <w:tc>
          <w:tcPr>
            <w:tcW w:w="2435" w:type="pct"/>
            <w:tcBorders>
              <w:bottom w:val="single" w:sz="4" w:space="0" w:color="F2F2F2"/>
            </w:tcBorders>
          </w:tcPr>
          <w:p w14:paraId="5BEFDCA8" w14:textId="6D17CDB0" w:rsidR="000011C9" w:rsidRPr="00CC0513" w:rsidRDefault="004E4DD3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gulation of neural fate</w:t>
            </w:r>
          </w:p>
        </w:tc>
        <w:tc>
          <w:tcPr>
            <w:tcW w:w="995" w:type="pct"/>
            <w:tcBorders>
              <w:bottom w:val="single" w:sz="4" w:space="0" w:color="F2F2F2"/>
            </w:tcBorders>
          </w:tcPr>
          <w:p w14:paraId="3B8CC005" w14:textId="3D246FAB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47C511D2" w14:textId="77777777" w:rsidTr="0059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  <w:bottom w:val="single" w:sz="4" w:space="0" w:color="F2F2F2"/>
            </w:tcBorders>
          </w:tcPr>
          <w:p w14:paraId="22BCAFE6" w14:textId="257EBA6A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9a</w:t>
            </w:r>
          </w:p>
        </w:tc>
        <w:tc>
          <w:tcPr>
            <w:tcW w:w="2435" w:type="pct"/>
            <w:tcBorders>
              <w:top w:val="single" w:sz="4" w:space="0" w:color="F2F2F2"/>
              <w:bottom w:val="single" w:sz="4" w:space="0" w:color="F2F2F2"/>
            </w:tcBorders>
          </w:tcPr>
          <w:p w14:paraId="0A5F301D" w14:textId="422F9665" w:rsidR="000011C9" w:rsidRPr="00CC0513" w:rsidRDefault="004E4DD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ell cycle regulation</w:t>
            </w:r>
          </w:p>
        </w:tc>
        <w:tc>
          <w:tcPr>
            <w:tcW w:w="995" w:type="pct"/>
            <w:tcBorders>
              <w:top w:val="single" w:sz="4" w:space="0" w:color="F2F2F2"/>
              <w:bottom w:val="single" w:sz="4" w:space="0" w:color="F2F2F2"/>
            </w:tcBorders>
          </w:tcPr>
          <w:p w14:paraId="22B9AA40" w14:textId="5E6650E8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36F9B461" w14:textId="77777777" w:rsidTr="005939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  <w:bottom w:val="single" w:sz="4" w:space="0" w:color="F2F2F2"/>
            </w:tcBorders>
          </w:tcPr>
          <w:p w14:paraId="2B0577B5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9b</w:t>
            </w:r>
          </w:p>
        </w:tc>
        <w:tc>
          <w:tcPr>
            <w:tcW w:w="2435" w:type="pct"/>
            <w:tcBorders>
              <w:top w:val="single" w:sz="4" w:space="0" w:color="F2F2F2"/>
              <w:bottom w:val="single" w:sz="4" w:space="0" w:color="F2F2F2"/>
            </w:tcBorders>
          </w:tcPr>
          <w:p w14:paraId="0BCE1A72" w14:textId="68EE1996" w:rsidR="00B134F5" w:rsidRPr="00CC0513" w:rsidRDefault="004E4DD3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ell cycle regulation</w:t>
            </w:r>
          </w:p>
        </w:tc>
        <w:tc>
          <w:tcPr>
            <w:tcW w:w="995" w:type="pct"/>
            <w:tcBorders>
              <w:top w:val="single" w:sz="4" w:space="0" w:color="F2F2F2"/>
              <w:bottom w:val="single" w:sz="4" w:space="0" w:color="F2F2F2"/>
            </w:tcBorders>
          </w:tcPr>
          <w:p w14:paraId="7CD94A06" w14:textId="3B898374" w:rsidR="00B134F5" w:rsidRPr="00CC0513" w:rsidRDefault="00B134F5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5EEAD147" w14:textId="77777777" w:rsidTr="0059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  <w:bottom w:val="single" w:sz="4" w:space="0" w:color="F2F2F2"/>
            </w:tcBorders>
          </w:tcPr>
          <w:p w14:paraId="68B4757A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4a</w:t>
            </w:r>
          </w:p>
        </w:tc>
        <w:tc>
          <w:tcPr>
            <w:tcW w:w="2435" w:type="pct"/>
            <w:tcBorders>
              <w:top w:val="single" w:sz="4" w:space="0" w:color="F2F2F2"/>
              <w:bottom w:val="single" w:sz="4" w:space="0" w:color="F2F2F2"/>
            </w:tcBorders>
          </w:tcPr>
          <w:p w14:paraId="6E0BA5DB" w14:textId="750CF915" w:rsidR="00B134F5" w:rsidRPr="00CC0513" w:rsidRDefault="004E4DD3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gulation of neural fate</w:t>
            </w:r>
          </w:p>
        </w:tc>
        <w:tc>
          <w:tcPr>
            <w:tcW w:w="995" w:type="pct"/>
            <w:tcBorders>
              <w:top w:val="single" w:sz="4" w:space="0" w:color="F2F2F2"/>
              <w:bottom w:val="single" w:sz="4" w:space="0" w:color="F2F2F2"/>
            </w:tcBorders>
          </w:tcPr>
          <w:p w14:paraId="4FE6A8E9" w14:textId="44229D8F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XJjdXp6bzwvQXV0aG9yPjxZZWFyPjIwMTU8L1llYXI+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3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1A32804B" w14:textId="77777777" w:rsidTr="005939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5" w:type="pct"/>
            <w:gridSpan w:val="2"/>
            <w:shd w:val="clear" w:color="auto" w:fill="F2F2F2" w:themeFill="background1" w:themeFillShade="F2"/>
          </w:tcPr>
          <w:p w14:paraId="31396786" w14:textId="4E47EB8F" w:rsidR="0059398C" w:rsidRPr="00CC0513" w:rsidRDefault="0059398C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ownregulation / decrease in level</w:t>
            </w:r>
          </w:p>
        </w:tc>
        <w:tc>
          <w:tcPr>
            <w:tcW w:w="995" w:type="pct"/>
            <w:shd w:val="clear" w:color="auto" w:fill="F2F2F2" w:themeFill="background1" w:themeFillShade="F2"/>
          </w:tcPr>
          <w:p w14:paraId="5FE974CB" w14:textId="00C56ED4" w:rsidR="0059398C" w:rsidRPr="00CC0513" w:rsidRDefault="0059398C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717" w:rsidRPr="00CC0513" w14:paraId="6162CE09" w14:textId="77777777" w:rsidTr="0059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  <w:bottom w:val="single" w:sz="4" w:space="0" w:color="F2F2F2"/>
            </w:tcBorders>
          </w:tcPr>
          <w:p w14:paraId="43B6A7B6" w14:textId="77777777" w:rsidR="00B134F5" w:rsidRPr="00CC0513" w:rsidRDefault="00B134F5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21</w:t>
            </w:r>
          </w:p>
        </w:tc>
        <w:tc>
          <w:tcPr>
            <w:tcW w:w="2435" w:type="pct"/>
            <w:tcBorders>
              <w:top w:val="single" w:sz="4" w:space="0" w:color="F2F2F2"/>
              <w:bottom w:val="single" w:sz="4" w:space="0" w:color="F2F2F2"/>
            </w:tcBorders>
          </w:tcPr>
          <w:p w14:paraId="514CD093" w14:textId="71C51E1F" w:rsidR="00B134F5" w:rsidRPr="00CC0513" w:rsidRDefault="0059398C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</w:t>
            </w:r>
          </w:p>
        </w:tc>
        <w:tc>
          <w:tcPr>
            <w:tcW w:w="995" w:type="pct"/>
            <w:tcBorders>
              <w:top w:val="single" w:sz="4" w:space="0" w:color="F2F2F2"/>
              <w:bottom w:val="single" w:sz="4" w:space="0" w:color="F2F2F2"/>
            </w:tcBorders>
          </w:tcPr>
          <w:p w14:paraId="0AEA80FB" w14:textId="3DAB0093" w:rsidR="00B134F5" w:rsidRPr="00CC0513" w:rsidRDefault="00B134F5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EC33E15" w14:textId="77777777" w:rsidTr="005939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  <w:bottom w:val="single" w:sz="4" w:space="0" w:color="F2F2F2"/>
            </w:tcBorders>
          </w:tcPr>
          <w:p w14:paraId="5F2BD5CC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25b</w:t>
            </w:r>
          </w:p>
        </w:tc>
        <w:tc>
          <w:tcPr>
            <w:tcW w:w="2435" w:type="pct"/>
            <w:tcBorders>
              <w:top w:val="single" w:sz="4" w:space="0" w:color="F2F2F2"/>
              <w:bottom w:val="single" w:sz="4" w:space="0" w:color="F2F2F2"/>
            </w:tcBorders>
          </w:tcPr>
          <w:p w14:paraId="38ECE779" w14:textId="723B7A29" w:rsidR="000011C9" w:rsidRPr="00CC0513" w:rsidRDefault="0059398C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</w:t>
            </w:r>
          </w:p>
        </w:tc>
        <w:tc>
          <w:tcPr>
            <w:tcW w:w="995" w:type="pct"/>
            <w:tcBorders>
              <w:top w:val="single" w:sz="4" w:space="0" w:color="F2F2F2"/>
              <w:bottom w:val="single" w:sz="4" w:space="0" w:color="F2F2F2"/>
            </w:tcBorders>
          </w:tcPr>
          <w:p w14:paraId="2FB5DBEF" w14:textId="4AD3B23B" w:rsidR="000011C9" w:rsidRPr="00CC0513" w:rsidRDefault="000011C9" w:rsidP="00D51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C5717" w:rsidRPr="00CC0513" w14:paraId="6B9A467A" w14:textId="77777777" w:rsidTr="0059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tcBorders>
              <w:top w:val="single" w:sz="4" w:space="0" w:color="F2F2F2"/>
            </w:tcBorders>
          </w:tcPr>
          <w:p w14:paraId="5FC51249" w14:textId="77777777" w:rsidR="000011C9" w:rsidRPr="00CC0513" w:rsidRDefault="000011C9" w:rsidP="00D51CF0">
            <w:pPr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R-146a</w:t>
            </w:r>
          </w:p>
        </w:tc>
        <w:tc>
          <w:tcPr>
            <w:tcW w:w="2435" w:type="pct"/>
            <w:tcBorders>
              <w:top w:val="single" w:sz="4" w:space="0" w:color="F2F2F2"/>
            </w:tcBorders>
          </w:tcPr>
          <w:p w14:paraId="265B6D76" w14:textId="6487B706" w:rsidR="000011C9" w:rsidRPr="00CC0513" w:rsidRDefault="0059398C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euroinflammatory processes</w:t>
            </w:r>
          </w:p>
        </w:tc>
        <w:tc>
          <w:tcPr>
            <w:tcW w:w="995" w:type="pct"/>
            <w:tcBorders>
              <w:top w:val="single" w:sz="4" w:space="0" w:color="F2F2F2"/>
            </w:tcBorders>
          </w:tcPr>
          <w:p w14:paraId="1C8313C6" w14:textId="3CAC6F2D" w:rsidR="000011C9" w:rsidRPr="00CC0513" w:rsidRDefault="000011C9" w:rsidP="00D51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b21lczwvQXV0aG9yPjxZZWFyPjIwMTk8L1llYXI+PFJl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</w:fldData>
              </w:fldCha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="00267FCC"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267FCC" w:rsidRPr="00CC0513">
              <w:rPr>
                <w:rFonts w:cs="Arial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8</w:t>
            </w:r>
            <w:r w:rsidRPr="00CC051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36D66C20" w14:textId="0C0962CC" w:rsidR="005B192E" w:rsidRPr="00CC0513" w:rsidRDefault="005B192E" w:rsidP="00D51CF0">
      <w:pPr>
        <w:rPr>
          <w:rFonts w:cs="Arial"/>
          <w:color w:val="000000" w:themeColor="text1"/>
          <w:sz w:val="20"/>
          <w:szCs w:val="20"/>
          <w:lang w:val="en-US"/>
        </w:rPr>
      </w:pPr>
    </w:p>
    <w:p w14:paraId="323D6C08" w14:textId="1BB68B09" w:rsidR="005B192E" w:rsidRPr="00CC0513" w:rsidRDefault="005B192E" w:rsidP="00D51CF0">
      <w:pPr>
        <w:rPr>
          <w:rFonts w:cs="Arial"/>
          <w:color w:val="000000" w:themeColor="text1"/>
          <w:szCs w:val="22"/>
          <w:lang w:val="en-US"/>
        </w:rPr>
      </w:pPr>
    </w:p>
    <w:sectPr w:rsidR="005B192E" w:rsidRPr="00CC0513" w:rsidSect="00EB602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B86D7" w14:textId="77777777" w:rsidR="00534338" w:rsidRDefault="00534338">
      <w:r>
        <w:separator/>
      </w:r>
    </w:p>
  </w:endnote>
  <w:endnote w:type="continuationSeparator" w:id="0">
    <w:p w14:paraId="189111D3" w14:textId="77777777" w:rsidR="00534338" w:rsidRDefault="00534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23854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06F3D9" w14:textId="212268DC" w:rsidR="00C20BAB" w:rsidRDefault="00C20BAB" w:rsidP="00EC53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09AFB0" w14:textId="77777777" w:rsidR="00C20BAB" w:rsidRDefault="00C20B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cs="Arial"/>
        <w:sz w:val="21"/>
        <w:szCs w:val="21"/>
      </w:rPr>
      <w:id w:val="1001089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B0CD4" w14:textId="0135BFAB" w:rsidR="00C20BAB" w:rsidRPr="00A32B12" w:rsidRDefault="00C20BAB" w:rsidP="00EC5314">
        <w:pPr>
          <w:pStyle w:val="Footer"/>
          <w:framePr w:wrap="none" w:vAnchor="text" w:hAnchor="margin" w:xAlign="center" w:y="1"/>
          <w:rPr>
            <w:rStyle w:val="PageNumber"/>
            <w:rFonts w:cs="Arial"/>
            <w:sz w:val="21"/>
            <w:szCs w:val="21"/>
          </w:rPr>
        </w:pPr>
        <w:r w:rsidRPr="00A32B12">
          <w:rPr>
            <w:rStyle w:val="PageNumber"/>
            <w:rFonts w:cs="Arial"/>
            <w:sz w:val="21"/>
            <w:szCs w:val="21"/>
          </w:rPr>
          <w:fldChar w:fldCharType="begin"/>
        </w:r>
        <w:r w:rsidRPr="00A32B12">
          <w:rPr>
            <w:rStyle w:val="PageNumber"/>
            <w:rFonts w:cs="Arial"/>
            <w:sz w:val="21"/>
            <w:szCs w:val="21"/>
          </w:rPr>
          <w:instrText xml:space="preserve"> PAGE </w:instrText>
        </w:r>
        <w:r w:rsidRPr="00A32B12">
          <w:rPr>
            <w:rStyle w:val="PageNumber"/>
            <w:rFonts w:cs="Arial"/>
            <w:sz w:val="21"/>
            <w:szCs w:val="21"/>
          </w:rPr>
          <w:fldChar w:fldCharType="separate"/>
        </w:r>
        <w:r w:rsidRPr="00A32B12">
          <w:rPr>
            <w:rStyle w:val="PageNumber"/>
            <w:rFonts w:cs="Arial"/>
            <w:noProof/>
            <w:sz w:val="21"/>
            <w:szCs w:val="21"/>
          </w:rPr>
          <w:t>13</w:t>
        </w:r>
        <w:r w:rsidRPr="00A32B12">
          <w:rPr>
            <w:rStyle w:val="PageNumber"/>
            <w:rFonts w:cs="Arial"/>
            <w:sz w:val="21"/>
            <w:szCs w:val="21"/>
          </w:rPr>
          <w:fldChar w:fldCharType="end"/>
        </w:r>
      </w:p>
    </w:sdtContent>
  </w:sdt>
  <w:p w14:paraId="7937D7AB" w14:textId="78D0D792" w:rsidR="005625C8" w:rsidRPr="00A32B12" w:rsidRDefault="005625C8" w:rsidP="007D086E">
    <w:pPr>
      <w:pStyle w:val="Footer"/>
      <w:jc w:val="right"/>
      <w:rPr>
        <w:rFonts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15D50" w14:textId="77777777" w:rsidR="00534338" w:rsidRDefault="00534338">
      <w:r>
        <w:separator/>
      </w:r>
    </w:p>
  </w:footnote>
  <w:footnote w:type="continuationSeparator" w:id="0">
    <w:p w14:paraId="4AB537A6" w14:textId="77777777" w:rsidR="00534338" w:rsidRDefault="005343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77EAF"/>
    <w:multiLevelType w:val="hybridMultilevel"/>
    <w:tmpl w:val="87EE5E1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0189E"/>
    <w:multiLevelType w:val="multilevel"/>
    <w:tmpl w:val="2910D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9D74CA"/>
    <w:multiLevelType w:val="hybridMultilevel"/>
    <w:tmpl w:val="54D4B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866FC"/>
    <w:multiLevelType w:val="multilevel"/>
    <w:tmpl w:val="55B45FB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5BE4768"/>
    <w:multiLevelType w:val="multilevel"/>
    <w:tmpl w:val="59545C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471D77B2"/>
    <w:multiLevelType w:val="hybridMultilevel"/>
    <w:tmpl w:val="719A8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8C70D8"/>
    <w:multiLevelType w:val="multilevel"/>
    <w:tmpl w:val="AF409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D9573E5"/>
    <w:multiLevelType w:val="hybridMultilevel"/>
    <w:tmpl w:val="EECA6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214F58"/>
    <w:multiLevelType w:val="multilevel"/>
    <w:tmpl w:val="37785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5425670"/>
    <w:multiLevelType w:val="hybridMultilevel"/>
    <w:tmpl w:val="AC0A9B6C"/>
    <w:lvl w:ilvl="0" w:tplc="18C0FAFE">
      <w:start w:val="3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5333B"/>
    <w:multiLevelType w:val="multilevel"/>
    <w:tmpl w:val="3998D0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69F35205"/>
    <w:multiLevelType w:val="hybridMultilevel"/>
    <w:tmpl w:val="BAB2D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A6449E"/>
    <w:multiLevelType w:val="hybridMultilevel"/>
    <w:tmpl w:val="7D6CF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110E9C"/>
    <w:multiLevelType w:val="multilevel"/>
    <w:tmpl w:val="75280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CBB6B9E"/>
    <w:multiLevelType w:val="multilevel"/>
    <w:tmpl w:val="D3B2C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C900AB"/>
    <w:multiLevelType w:val="multilevel"/>
    <w:tmpl w:val="B48A8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EC8053B"/>
    <w:multiLevelType w:val="multilevel"/>
    <w:tmpl w:val="BCD27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4"/>
  </w:num>
  <w:num w:numId="3">
    <w:abstractNumId w:val="5"/>
  </w:num>
  <w:num w:numId="4">
    <w:abstractNumId w:val="3"/>
  </w:num>
  <w:num w:numId="5">
    <w:abstractNumId w:val="12"/>
  </w:num>
  <w:num w:numId="6">
    <w:abstractNumId w:val="2"/>
  </w:num>
  <w:num w:numId="7">
    <w:abstractNumId w:val="13"/>
  </w:num>
  <w:num w:numId="8">
    <w:abstractNumId w:val="4"/>
  </w:num>
  <w:num w:numId="9">
    <w:abstractNumId w:val="15"/>
  </w:num>
  <w:num w:numId="10">
    <w:abstractNumId w:val="8"/>
  </w:num>
  <w:num w:numId="11">
    <w:abstractNumId w:val="9"/>
  </w:num>
  <w:num w:numId="12">
    <w:abstractNumId w:val="11"/>
  </w:num>
  <w:num w:numId="13">
    <w:abstractNumId w:val="0"/>
  </w:num>
  <w:num w:numId="14">
    <w:abstractNumId w:val="7"/>
  </w:num>
  <w:num w:numId="15">
    <w:abstractNumId w:val="1"/>
  </w:num>
  <w:num w:numId="16">
    <w:abstractNumId w:val="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2paezeezw2pexasappztb5saee22x02ep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2&lt;/item&gt;&lt;item&gt;143&lt;/item&gt;&lt;item&gt;144&lt;/item&gt;&lt;item&gt;145&lt;/item&gt;&lt;item&gt;146&lt;/item&gt;&lt;item&gt;147&lt;/item&gt;&lt;item&gt;148&lt;/item&gt;&lt;item&gt;149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7&lt;/item&gt;&lt;/record-ids&gt;&lt;/item&gt;&lt;/Libraries&gt;"/>
  </w:docVars>
  <w:rsids>
    <w:rsidRoot w:val="007333E9"/>
    <w:rsid w:val="000011C9"/>
    <w:rsid w:val="00001E40"/>
    <w:rsid w:val="00014547"/>
    <w:rsid w:val="00014AC1"/>
    <w:rsid w:val="00015175"/>
    <w:rsid w:val="000152B1"/>
    <w:rsid w:val="00016177"/>
    <w:rsid w:val="000177C6"/>
    <w:rsid w:val="000214D6"/>
    <w:rsid w:val="00025A7A"/>
    <w:rsid w:val="00030A35"/>
    <w:rsid w:val="000322C7"/>
    <w:rsid w:val="0003577B"/>
    <w:rsid w:val="00043590"/>
    <w:rsid w:val="000446C6"/>
    <w:rsid w:val="00051322"/>
    <w:rsid w:val="000522DF"/>
    <w:rsid w:val="00052B43"/>
    <w:rsid w:val="0005379F"/>
    <w:rsid w:val="00053DF9"/>
    <w:rsid w:val="00057139"/>
    <w:rsid w:val="00062674"/>
    <w:rsid w:val="00062CFD"/>
    <w:rsid w:val="00063424"/>
    <w:rsid w:val="00063DBF"/>
    <w:rsid w:val="00066792"/>
    <w:rsid w:val="00066D52"/>
    <w:rsid w:val="00067A10"/>
    <w:rsid w:val="00076DDB"/>
    <w:rsid w:val="00080A0E"/>
    <w:rsid w:val="000847B1"/>
    <w:rsid w:val="00085AAD"/>
    <w:rsid w:val="00086258"/>
    <w:rsid w:val="00090608"/>
    <w:rsid w:val="00091673"/>
    <w:rsid w:val="0009492E"/>
    <w:rsid w:val="000A0134"/>
    <w:rsid w:val="000A0F44"/>
    <w:rsid w:val="000A13F2"/>
    <w:rsid w:val="000A2217"/>
    <w:rsid w:val="000A40F2"/>
    <w:rsid w:val="000A6E41"/>
    <w:rsid w:val="000A7369"/>
    <w:rsid w:val="000B1C33"/>
    <w:rsid w:val="000B3EA1"/>
    <w:rsid w:val="000B786A"/>
    <w:rsid w:val="000B7A91"/>
    <w:rsid w:val="000C30C2"/>
    <w:rsid w:val="000C4E20"/>
    <w:rsid w:val="000C596D"/>
    <w:rsid w:val="000C61AC"/>
    <w:rsid w:val="000C6CD7"/>
    <w:rsid w:val="000D1BD3"/>
    <w:rsid w:val="000D60F6"/>
    <w:rsid w:val="000D62C1"/>
    <w:rsid w:val="000D787C"/>
    <w:rsid w:val="000D79A7"/>
    <w:rsid w:val="000E0B65"/>
    <w:rsid w:val="000E1768"/>
    <w:rsid w:val="000E382D"/>
    <w:rsid w:val="000E42F5"/>
    <w:rsid w:val="000E5630"/>
    <w:rsid w:val="000E6F54"/>
    <w:rsid w:val="000F0378"/>
    <w:rsid w:val="000F181D"/>
    <w:rsid w:val="000F499D"/>
    <w:rsid w:val="000F558D"/>
    <w:rsid w:val="000F78D9"/>
    <w:rsid w:val="000F7D0F"/>
    <w:rsid w:val="00101D11"/>
    <w:rsid w:val="00102885"/>
    <w:rsid w:val="00112B91"/>
    <w:rsid w:val="00113269"/>
    <w:rsid w:val="00113633"/>
    <w:rsid w:val="0011560D"/>
    <w:rsid w:val="0012015E"/>
    <w:rsid w:val="0013265E"/>
    <w:rsid w:val="00134A97"/>
    <w:rsid w:val="00137D5F"/>
    <w:rsid w:val="00137F3B"/>
    <w:rsid w:val="00140D3A"/>
    <w:rsid w:val="0014578E"/>
    <w:rsid w:val="001475CF"/>
    <w:rsid w:val="001510C5"/>
    <w:rsid w:val="0015160E"/>
    <w:rsid w:val="001532CA"/>
    <w:rsid w:val="00154C60"/>
    <w:rsid w:val="00155AF0"/>
    <w:rsid w:val="0015656F"/>
    <w:rsid w:val="0015739D"/>
    <w:rsid w:val="00157D40"/>
    <w:rsid w:val="001615FB"/>
    <w:rsid w:val="001640AA"/>
    <w:rsid w:val="00164B19"/>
    <w:rsid w:val="0016618A"/>
    <w:rsid w:val="00170F01"/>
    <w:rsid w:val="001720A5"/>
    <w:rsid w:val="001724B8"/>
    <w:rsid w:val="00173330"/>
    <w:rsid w:val="0017337B"/>
    <w:rsid w:val="00173F96"/>
    <w:rsid w:val="00174748"/>
    <w:rsid w:val="001769AF"/>
    <w:rsid w:val="00181C8C"/>
    <w:rsid w:val="00181D4D"/>
    <w:rsid w:val="001829AA"/>
    <w:rsid w:val="00184CFF"/>
    <w:rsid w:val="00185407"/>
    <w:rsid w:val="001903CA"/>
    <w:rsid w:val="00191632"/>
    <w:rsid w:val="00193164"/>
    <w:rsid w:val="00193FF5"/>
    <w:rsid w:val="00195516"/>
    <w:rsid w:val="001A0813"/>
    <w:rsid w:val="001A11C3"/>
    <w:rsid w:val="001A15B1"/>
    <w:rsid w:val="001A5449"/>
    <w:rsid w:val="001B157B"/>
    <w:rsid w:val="001B1B18"/>
    <w:rsid w:val="001B2596"/>
    <w:rsid w:val="001B3B81"/>
    <w:rsid w:val="001C1932"/>
    <w:rsid w:val="001C2D22"/>
    <w:rsid w:val="001C31AE"/>
    <w:rsid w:val="001C3520"/>
    <w:rsid w:val="001C59B8"/>
    <w:rsid w:val="001C7D89"/>
    <w:rsid w:val="001D6FBE"/>
    <w:rsid w:val="001E333A"/>
    <w:rsid w:val="001E395C"/>
    <w:rsid w:val="001E3A49"/>
    <w:rsid w:val="001E49AE"/>
    <w:rsid w:val="001F1B27"/>
    <w:rsid w:val="001F4B77"/>
    <w:rsid w:val="001F5E57"/>
    <w:rsid w:val="002008B0"/>
    <w:rsid w:val="002014BA"/>
    <w:rsid w:val="0020189F"/>
    <w:rsid w:val="00204D2B"/>
    <w:rsid w:val="00205BDA"/>
    <w:rsid w:val="00210D26"/>
    <w:rsid w:val="00211D48"/>
    <w:rsid w:val="00211EDA"/>
    <w:rsid w:val="00217473"/>
    <w:rsid w:val="00217871"/>
    <w:rsid w:val="0022031C"/>
    <w:rsid w:val="00220989"/>
    <w:rsid w:val="0022110D"/>
    <w:rsid w:val="00222C4A"/>
    <w:rsid w:val="00225535"/>
    <w:rsid w:val="00226F13"/>
    <w:rsid w:val="00227BEF"/>
    <w:rsid w:val="00230D60"/>
    <w:rsid w:val="00231162"/>
    <w:rsid w:val="002354C7"/>
    <w:rsid w:val="00235BBB"/>
    <w:rsid w:val="00242ACA"/>
    <w:rsid w:val="00243BF7"/>
    <w:rsid w:val="002539E9"/>
    <w:rsid w:val="002554BF"/>
    <w:rsid w:val="00257887"/>
    <w:rsid w:val="00261286"/>
    <w:rsid w:val="00261645"/>
    <w:rsid w:val="0026353B"/>
    <w:rsid w:val="00263E7D"/>
    <w:rsid w:val="0026524E"/>
    <w:rsid w:val="00265F0B"/>
    <w:rsid w:val="002665CE"/>
    <w:rsid w:val="00267FCC"/>
    <w:rsid w:val="00270ACD"/>
    <w:rsid w:val="00281E5D"/>
    <w:rsid w:val="00287933"/>
    <w:rsid w:val="00290CAD"/>
    <w:rsid w:val="002938D0"/>
    <w:rsid w:val="002A1101"/>
    <w:rsid w:val="002A229F"/>
    <w:rsid w:val="002A2447"/>
    <w:rsid w:val="002A3178"/>
    <w:rsid w:val="002A4A71"/>
    <w:rsid w:val="002A524F"/>
    <w:rsid w:val="002A5756"/>
    <w:rsid w:val="002A5BAA"/>
    <w:rsid w:val="002A5F37"/>
    <w:rsid w:val="002A639E"/>
    <w:rsid w:val="002A72D5"/>
    <w:rsid w:val="002B156D"/>
    <w:rsid w:val="002B17DC"/>
    <w:rsid w:val="002B27B0"/>
    <w:rsid w:val="002B4027"/>
    <w:rsid w:val="002B4F0A"/>
    <w:rsid w:val="002B5250"/>
    <w:rsid w:val="002B56DE"/>
    <w:rsid w:val="002B5BE8"/>
    <w:rsid w:val="002B5E2A"/>
    <w:rsid w:val="002B6B05"/>
    <w:rsid w:val="002B79DB"/>
    <w:rsid w:val="002C2239"/>
    <w:rsid w:val="002C3158"/>
    <w:rsid w:val="002D0653"/>
    <w:rsid w:val="002D3B32"/>
    <w:rsid w:val="002D4D89"/>
    <w:rsid w:val="002D5050"/>
    <w:rsid w:val="002D5363"/>
    <w:rsid w:val="002D5649"/>
    <w:rsid w:val="002D6CD9"/>
    <w:rsid w:val="002D7053"/>
    <w:rsid w:val="002E25FC"/>
    <w:rsid w:val="002E35A3"/>
    <w:rsid w:val="002E409C"/>
    <w:rsid w:val="002F06D4"/>
    <w:rsid w:val="002F12EB"/>
    <w:rsid w:val="002F3058"/>
    <w:rsid w:val="002F4585"/>
    <w:rsid w:val="002F6355"/>
    <w:rsid w:val="002F669D"/>
    <w:rsid w:val="002F66C9"/>
    <w:rsid w:val="003021B9"/>
    <w:rsid w:val="0030257F"/>
    <w:rsid w:val="00303D1B"/>
    <w:rsid w:val="00304580"/>
    <w:rsid w:val="00305E21"/>
    <w:rsid w:val="003107D5"/>
    <w:rsid w:val="00323D57"/>
    <w:rsid w:val="003267E0"/>
    <w:rsid w:val="003300C2"/>
    <w:rsid w:val="00334CB5"/>
    <w:rsid w:val="00335223"/>
    <w:rsid w:val="003356DD"/>
    <w:rsid w:val="0033621E"/>
    <w:rsid w:val="00337AFA"/>
    <w:rsid w:val="00342E8C"/>
    <w:rsid w:val="0034481A"/>
    <w:rsid w:val="0034570D"/>
    <w:rsid w:val="00346988"/>
    <w:rsid w:val="00354492"/>
    <w:rsid w:val="00354FC6"/>
    <w:rsid w:val="003552C2"/>
    <w:rsid w:val="003562B3"/>
    <w:rsid w:val="00356B31"/>
    <w:rsid w:val="00356E5B"/>
    <w:rsid w:val="00357FD8"/>
    <w:rsid w:val="00360653"/>
    <w:rsid w:val="003617A3"/>
    <w:rsid w:val="00362359"/>
    <w:rsid w:val="0036799A"/>
    <w:rsid w:val="00370A9A"/>
    <w:rsid w:val="0037180B"/>
    <w:rsid w:val="003718DB"/>
    <w:rsid w:val="00373172"/>
    <w:rsid w:val="003757E2"/>
    <w:rsid w:val="0038428E"/>
    <w:rsid w:val="00392D23"/>
    <w:rsid w:val="003933D4"/>
    <w:rsid w:val="00397F27"/>
    <w:rsid w:val="003A0255"/>
    <w:rsid w:val="003A3448"/>
    <w:rsid w:val="003A59AB"/>
    <w:rsid w:val="003A72E5"/>
    <w:rsid w:val="003B0EFD"/>
    <w:rsid w:val="003B17E9"/>
    <w:rsid w:val="003B1C2D"/>
    <w:rsid w:val="003B20B4"/>
    <w:rsid w:val="003B2192"/>
    <w:rsid w:val="003C10B3"/>
    <w:rsid w:val="003C466C"/>
    <w:rsid w:val="003C5BC3"/>
    <w:rsid w:val="003C6080"/>
    <w:rsid w:val="003D1234"/>
    <w:rsid w:val="003D5D09"/>
    <w:rsid w:val="003D6239"/>
    <w:rsid w:val="003D6340"/>
    <w:rsid w:val="003E2778"/>
    <w:rsid w:val="003E57C4"/>
    <w:rsid w:val="003E5D9C"/>
    <w:rsid w:val="003F08C7"/>
    <w:rsid w:val="003F407A"/>
    <w:rsid w:val="003F416D"/>
    <w:rsid w:val="003F6054"/>
    <w:rsid w:val="003F62EA"/>
    <w:rsid w:val="003F762D"/>
    <w:rsid w:val="004022F9"/>
    <w:rsid w:val="004046CE"/>
    <w:rsid w:val="004049BC"/>
    <w:rsid w:val="00404D3D"/>
    <w:rsid w:val="00404DE2"/>
    <w:rsid w:val="00405F20"/>
    <w:rsid w:val="00407481"/>
    <w:rsid w:val="004102E0"/>
    <w:rsid w:val="00410AF4"/>
    <w:rsid w:val="00411130"/>
    <w:rsid w:val="00412E25"/>
    <w:rsid w:val="004131F1"/>
    <w:rsid w:val="00414807"/>
    <w:rsid w:val="00415B00"/>
    <w:rsid w:val="00417B36"/>
    <w:rsid w:val="00420ADE"/>
    <w:rsid w:val="004212F6"/>
    <w:rsid w:val="004219DC"/>
    <w:rsid w:val="004221D1"/>
    <w:rsid w:val="00422F2E"/>
    <w:rsid w:val="004234C4"/>
    <w:rsid w:val="00424C6D"/>
    <w:rsid w:val="00426FF0"/>
    <w:rsid w:val="00427A7D"/>
    <w:rsid w:val="004310A4"/>
    <w:rsid w:val="0043115E"/>
    <w:rsid w:val="0043452A"/>
    <w:rsid w:val="00435BDF"/>
    <w:rsid w:val="00440933"/>
    <w:rsid w:val="004412A0"/>
    <w:rsid w:val="00441FDA"/>
    <w:rsid w:val="00444765"/>
    <w:rsid w:val="004447D7"/>
    <w:rsid w:val="00445B6B"/>
    <w:rsid w:val="00447041"/>
    <w:rsid w:val="0044716C"/>
    <w:rsid w:val="004501DD"/>
    <w:rsid w:val="00451FAE"/>
    <w:rsid w:val="00456FED"/>
    <w:rsid w:val="00461668"/>
    <w:rsid w:val="00463D34"/>
    <w:rsid w:val="00466C9A"/>
    <w:rsid w:val="00470507"/>
    <w:rsid w:val="004720C3"/>
    <w:rsid w:val="0047449C"/>
    <w:rsid w:val="0047513F"/>
    <w:rsid w:val="00476C2B"/>
    <w:rsid w:val="00477062"/>
    <w:rsid w:val="004772A3"/>
    <w:rsid w:val="00481E0D"/>
    <w:rsid w:val="0048381A"/>
    <w:rsid w:val="00484DD5"/>
    <w:rsid w:val="00485BA8"/>
    <w:rsid w:val="004914AE"/>
    <w:rsid w:val="004954E2"/>
    <w:rsid w:val="00496B14"/>
    <w:rsid w:val="004971E9"/>
    <w:rsid w:val="00497D38"/>
    <w:rsid w:val="004A0A5D"/>
    <w:rsid w:val="004A3BEF"/>
    <w:rsid w:val="004A51F1"/>
    <w:rsid w:val="004A5277"/>
    <w:rsid w:val="004A743F"/>
    <w:rsid w:val="004B0A33"/>
    <w:rsid w:val="004B2AE5"/>
    <w:rsid w:val="004B3272"/>
    <w:rsid w:val="004B4808"/>
    <w:rsid w:val="004B4CC4"/>
    <w:rsid w:val="004B7923"/>
    <w:rsid w:val="004C30E6"/>
    <w:rsid w:val="004D0165"/>
    <w:rsid w:val="004D06CA"/>
    <w:rsid w:val="004D086B"/>
    <w:rsid w:val="004D0DA4"/>
    <w:rsid w:val="004D2A01"/>
    <w:rsid w:val="004D4197"/>
    <w:rsid w:val="004D6C9E"/>
    <w:rsid w:val="004E1C32"/>
    <w:rsid w:val="004E288B"/>
    <w:rsid w:val="004E3BC4"/>
    <w:rsid w:val="004E3ED2"/>
    <w:rsid w:val="004E4DD3"/>
    <w:rsid w:val="004F3088"/>
    <w:rsid w:val="004F5C95"/>
    <w:rsid w:val="00501490"/>
    <w:rsid w:val="005019A6"/>
    <w:rsid w:val="005022EF"/>
    <w:rsid w:val="0050448D"/>
    <w:rsid w:val="00504FA7"/>
    <w:rsid w:val="005057DA"/>
    <w:rsid w:val="00506488"/>
    <w:rsid w:val="00507A0B"/>
    <w:rsid w:val="00511581"/>
    <w:rsid w:val="00512AAB"/>
    <w:rsid w:val="005131CF"/>
    <w:rsid w:val="00513725"/>
    <w:rsid w:val="005138E1"/>
    <w:rsid w:val="005147D0"/>
    <w:rsid w:val="0051577B"/>
    <w:rsid w:val="00515E6E"/>
    <w:rsid w:val="0051648B"/>
    <w:rsid w:val="00517F54"/>
    <w:rsid w:val="00520829"/>
    <w:rsid w:val="00522906"/>
    <w:rsid w:val="00523C54"/>
    <w:rsid w:val="00525C62"/>
    <w:rsid w:val="00525D6F"/>
    <w:rsid w:val="00526303"/>
    <w:rsid w:val="0052703D"/>
    <w:rsid w:val="005276F3"/>
    <w:rsid w:val="005327F1"/>
    <w:rsid w:val="00534338"/>
    <w:rsid w:val="005402EA"/>
    <w:rsid w:val="00540FEA"/>
    <w:rsid w:val="00546BE7"/>
    <w:rsid w:val="00547B19"/>
    <w:rsid w:val="00550AF1"/>
    <w:rsid w:val="0055276F"/>
    <w:rsid w:val="00553000"/>
    <w:rsid w:val="00553070"/>
    <w:rsid w:val="00560507"/>
    <w:rsid w:val="005625C8"/>
    <w:rsid w:val="00562FAF"/>
    <w:rsid w:val="00563278"/>
    <w:rsid w:val="005706CA"/>
    <w:rsid w:val="00571982"/>
    <w:rsid w:val="00572467"/>
    <w:rsid w:val="00575414"/>
    <w:rsid w:val="005761D2"/>
    <w:rsid w:val="005777E4"/>
    <w:rsid w:val="00583557"/>
    <w:rsid w:val="00584565"/>
    <w:rsid w:val="005853DA"/>
    <w:rsid w:val="00587CF5"/>
    <w:rsid w:val="00590C76"/>
    <w:rsid w:val="00591A6C"/>
    <w:rsid w:val="00591B77"/>
    <w:rsid w:val="0059398C"/>
    <w:rsid w:val="0059461A"/>
    <w:rsid w:val="00594E72"/>
    <w:rsid w:val="005956B1"/>
    <w:rsid w:val="005956F8"/>
    <w:rsid w:val="00597207"/>
    <w:rsid w:val="00597951"/>
    <w:rsid w:val="005A27D9"/>
    <w:rsid w:val="005A5BED"/>
    <w:rsid w:val="005B192E"/>
    <w:rsid w:val="005B1E15"/>
    <w:rsid w:val="005B3158"/>
    <w:rsid w:val="005B5419"/>
    <w:rsid w:val="005B6401"/>
    <w:rsid w:val="005C0EE2"/>
    <w:rsid w:val="005C3152"/>
    <w:rsid w:val="005C5886"/>
    <w:rsid w:val="005C6EC0"/>
    <w:rsid w:val="005D31F4"/>
    <w:rsid w:val="005E1060"/>
    <w:rsid w:val="005E23F5"/>
    <w:rsid w:val="005F3166"/>
    <w:rsid w:val="005F4151"/>
    <w:rsid w:val="005F4C81"/>
    <w:rsid w:val="005F4FAD"/>
    <w:rsid w:val="005F5151"/>
    <w:rsid w:val="005F549C"/>
    <w:rsid w:val="005F5A59"/>
    <w:rsid w:val="0060072E"/>
    <w:rsid w:val="0060091E"/>
    <w:rsid w:val="006010DB"/>
    <w:rsid w:val="00603725"/>
    <w:rsid w:val="006076CC"/>
    <w:rsid w:val="00607DDB"/>
    <w:rsid w:val="00613465"/>
    <w:rsid w:val="00614957"/>
    <w:rsid w:val="00614A27"/>
    <w:rsid w:val="00616912"/>
    <w:rsid w:val="0061707A"/>
    <w:rsid w:val="006172B4"/>
    <w:rsid w:val="00617E97"/>
    <w:rsid w:val="006212A0"/>
    <w:rsid w:val="0062222A"/>
    <w:rsid w:val="0062747A"/>
    <w:rsid w:val="00635777"/>
    <w:rsid w:val="00635DF3"/>
    <w:rsid w:val="006374CD"/>
    <w:rsid w:val="00637E44"/>
    <w:rsid w:val="006406B0"/>
    <w:rsid w:val="00640911"/>
    <w:rsid w:val="006414E7"/>
    <w:rsid w:val="006431AB"/>
    <w:rsid w:val="0064381A"/>
    <w:rsid w:val="006445EA"/>
    <w:rsid w:val="0064515F"/>
    <w:rsid w:val="006451D8"/>
    <w:rsid w:val="006472C3"/>
    <w:rsid w:val="006479CA"/>
    <w:rsid w:val="00647B61"/>
    <w:rsid w:val="00651D48"/>
    <w:rsid w:val="006559AF"/>
    <w:rsid w:val="006562FE"/>
    <w:rsid w:val="00657CBD"/>
    <w:rsid w:val="006609F8"/>
    <w:rsid w:val="00661C6D"/>
    <w:rsid w:val="006620D7"/>
    <w:rsid w:val="00664E1C"/>
    <w:rsid w:val="0066726D"/>
    <w:rsid w:val="00671744"/>
    <w:rsid w:val="0067224E"/>
    <w:rsid w:val="0067309D"/>
    <w:rsid w:val="0067311E"/>
    <w:rsid w:val="006739B2"/>
    <w:rsid w:val="00676502"/>
    <w:rsid w:val="00676D24"/>
    <w:rsid w:val="00681D85"/>
    <w:rsid w:val="00682914"/>
    <w:rsid w:val="00686BE6"/>
    <w:rsid w:val="006A220D"/>
    <w:rsid w:val="006A3D7E"/>
    <w:rsid w:val="006A4D18"/>
    <w:rsid w:val="006A55BF"/>
    <w:rsid w:val="006A6072"/>
    <w:rsid w:val="006A6409"/>
    <w:rsid w:val="006A688B"/>
    <w:rsid w:val="006A76BB"/>
    <w:rsid w:val="006B0134"/>
    <w:rsid w:val="006B09D2"/>
    <w:rsid w:val="006B4A3F"/>
    <w:rsid w:val="006B6358"/>
    <w:rsid w:val="006C0FE7"/>
    <w:rsid w:val="006C1836"/>
    <w:rsid w:val="006C4653"/>
    <w:rsid w:val="006C53D8"/>
    <w:rsid w:val="006C57EB"/>
    <w:rsid w:val="006C5D56"/>
    <w:rsid w:val="006C6941"/>
    <w:rsid w:val="006D1D03"/>
    <w:rsid w:val="006D3075"/>
    <w:rsid w:val="006D369B"/>
    <w:rsid w:val="006D6EE9"/>
    <w:rsid w:val="006E19D3"/>
    <w:rsid w:val="006E4AF8"/>
    <w:rsid w:val="006E4C69"/>
    <w:rsid w:val="006E4EDD"/>
    <w:rsid w:val="006F0A3D"/>
    <w:rsid w:val="006F2500"/>
    <w:rsid w:val="006F2C18"/>
    <w:rsid w:val="006F5884"/>
    <w:rsid w:val="006F5955"/>
    <w:rsid w:val="006F79F5"/>
    <w:rsid w:val="007049D3"/>
    <w:rsid w:val="00704A5F"/>
    <w:rsid w:val="00704BC3"/>
    <w:rsid w:val="0070532F"/>
    <w:rsid w:val="00706DFA"/>
    <w:rsid w:val="007124BB"/>
    <w:rsid w:val="007151D6"/>
    <w:rsid w:val="00715FB6"/>
    <w:rsid w:val="00717BBD"/>
    <w:rsid w:val="00720390"/>
    <w:rsid w:val="007207F5"/>
    <w:rsid w:val="0072145C"/>
    <w:rsid w:val="00721C17"/>
    <w:rsid w:val="00725EC9"/>
    <w:rsid w:val="00726CEC"/>
    <w:rsid w:val="00732993"/>
    <w:rsid w:val="007333E9"/>
    <w:rsid w:val="0073538C"/>
    <w:rsid w:val="00735394"/>
    <w:rsid w:val="007355B8"/>
    <w:rsid w:val="0074404B"/>
    <w:rsid w:val="00744D08"/>
    <w:rsid w:val="007465ED"/>
    <w:rsid w:val="00746CFE"/>
    <w:rsid w:val="00756DF1"/>
    <w:rsid w:val="0076006F"/>
    <w:rsid w:val="00762A2A"/>
    <w:rsid w:val="00762EF5"/>
    <w:rsid w:val="007661E4"/>
    <w:rsid w:val="007678B3"/>
    <w:rsid w:val="00770612"/>
    <w:rsid w:val="00771727"/>
    <w:rsid w:val="00771A0F"/>
    <w:rsid w:val="0077282C"/>
    <w:rsid w:val="007755D0"/>
    <w:rsid w:val="00777906"/>
    <w:rsid w:val="007804CD"/>
    <w:rsid w:val="007832AC"/>
    <w:rsid w:val="00783FED"/>
    <w:rsid w:val="00784B42"/>
    <w:rsid w:val="00784F6E"/>
    <w:rsid w:val="0078543F"/>
    <w:rsid w:val="00785760"/>
    <w:rsid w:val="00791F84"/>
    <w:rsid w:val="007A0E17"/>
    <w:rsid w:val="007A126B"/>
    <w:rsid w:val="007A1759"/>
    <w:rsid w:val="007A2DB6"/>
    <w:rsid w:val="007A4602"/>
    <w:rsid w:val="007A5A30"/>
    <w:rsid w:val="007A5F0B"/>
    <w:rsid w:val="007A620B"/>
    <w:rsid w:val="007A67CD"/>
    <w:rsid w:val="007A67D0"/>
    <w:rsid w:val="007A7A95"/>
    <w:rsid w:val="007B54BA"/>
    <w:rsid w:val="007B5994"/>
    <w:rsid w:val="007B6A53"/>
    <w:rsid w:val="007C328C"/>
    <w:rsid w:val="007C32F5"/>
    <w:rsid w:val="007C5B35"/>
    <w:rsid w:val="007C7EFD"/>
    <w:rsid w:val="007D0DEE"/>
    <w:rsid w:val="007D2D2A"/>
    <w:rsid w:val="007E4A26"/>
    <w:rsid w:val="007E6D00"/>
    <w:rsid w:val="007F15DC"/>
    <w:rsid w:val="007F55E8"/>
    <w:rsid w:val="007F61B1"/>
    <w:rsid w:val="00800DA8"/>
    <w:rsid w:val="00802D4D"/>
    <w:rsid w:val="00802EEE"/>
    <w:rsid w:val="00804CA2"/>
    <w:rsid w:val="0080665E"/>
    <w:rsid w:val="00810592"/>
    <w:rsid w:val="0081073D"/>
    <w:rsid w:val="00816739"/>
    <w:rsid w:val="00817356"/>
    <w:rsid w:val="00817A11"/>
    <w:rsid w:val="00825772"/>
    <w:rsid w:val="00826FD5"/>
    <w:rsid w:val="008315B2"/>
    <w:rsid w:val="00831A67"/>
    <w:rsid w:val="00834EB6"/>
    <w:rsid w:val="00842F76"/>
    <w:rsid w:val="008457DD"/>
    <w:rsid w:val="00847099"/>
    <w:rsid w:val="00852176"/>
    <w:rsid w:val="008548CB"/>
    <w:rsid w:val="00860F9A"/>
    <w:rsid w:val="00861E0A"/>
    <w:rsid w:val="00864CE0"/>
    <w:rsid w:val="00865048"/>
    <w:rsid w:val="00866795"/>
    <w:rsid w:val="00866EE8"/>
    <w:rsid w:val="008704B6"/>
    <w:rsid w:val="008718DB"/>
    <w:rsid w:val="0087477E"/>
    <w:rsid w:val="00875951"/>
    <w:rsid w:val="00875F7A"/>
    <w:rsid w:val="00883CAE"/>
    <w:rsid w:val="00886B90"/>
    <w:rsid w:val="0089330D"/>
    <w:rsid w:val="008972E5"/>
    <w:rsid w:val="008A3978"/>
    <w:rsid w:val="008A481C"/>
    <w:rsid w:val="008A489C"/>
    <w:rsid w:val="008A4D09"/>
    <w:rsid w:val="008A4D40"/>
    <w:rsid w:val="008A53E6"/>
    <w:rsid w:val="008A6086"/>
    <w:rsid w:val="008B06CB"/>
    <w:rsid w:val="008B2F83"/>
    <w:rsid w:val="008B55D2"/>
    <w:rsid w:val="008B6732"/>
    <w:rsid w:val="008B69AF"/>
    <w:rsid w:val="008C5907"/>
    <w:rsid w:val="008D07E5"/>
    <w:rsid w:val="008D0BF7"/>
    <w:rsid w:val="008D22AA"/>
    <w:rsid w:val="008D4C06"/>
    <w:rsid w:val="008D5877"/>
    <w:rsid w:val="008E03D4"/>
    <w:rsid w:val="008E5D75"/>
    <w:rsid w:val="008E6C18"/>
    <w:rsid w:val="008F675F"/>
    <w:rsid w:val="008F6C54"/>
    <w:rsid w:val="008F6DBD"/>
    <w:rsid w:val="008F72E6"/>
    <w:rsid w:val="008F787D"/>
    <w:rsid w:val="00902B77"/>
    <w:rsid w:val="0090336D"/>
    <w:rsid w:val="00906194"/>
    <w:rsid w:val="00910772"/>
    <w:rsid w:val="00910E21"/>
    <w:rsid w:val="0091216E"/>
    <w:rsid w:val="00912813"/>
    <w:rsid w:val="009131FC"/>
    <w:rsid w:val="0091487C"/>
    <w:rsid w:val="00921A75"/>
    <w:rsid w:val="00921FB9"/>
    <w:rsid w:val="0092374E"/>
    <w:rsid w:val="009241C7"/>
    <w:rsid w:val="00924DF2"/>
    <w:rsid w:val="00925D41"/>
    <w:rsid w:val="009275A1"/>
    <w:rsid w:val="00936A0F"/>
    <w:rsid w:val="00944B9A"/>
    <w:rsid w:val="00945AD7"/>
    <w:rsid w:val="00945D42"/>
    <w:rsid w:val="00945FAB"/>
    <w:rsid w:val="00947A56"/>
    <w:rsid w:val="00947F73"/>
    <w:rsid w:val="00950607"/>
    <w:rsid w:val="00951576"/>
    <w:rsid w:val="0095213D"/>
    <w:rsid w:val="00954884"/>
    <w:rsid w:val="0095509B"/>
    <w:rsid w:val="00956785"/>
    <w:rsid w:val="0095751C"/>
    <w:rsid w:val="009610FF"/>
    <w:rsid w:val="00961920"/>
    <w:rsid w:val="00963B1F"/>
    <w:rsid w:val="00964599"/>
    <w:rsid w:val="00966612"/>
    <w:rsid w:val="00970CCD"/>
    <w:rsid w:val="00972D38"/>
    <w:rsid w:val="00976FE3"/>
    <w:rsid w:val="009771F7"/>
    <w:rsid w:val="009801F5"/>
    <w:rsid w:val="00980C9F"/>
    <w:rsid w:val="009820BD"/>
    <w:rsid w:val="0098394A"/>
    <w:rsid w:val="0098493E"/>
    <w:rsid w:val="00990AE6"/>
    <w:rsid w:val="00990B84"/>
    <w:rsid w:val="00991334"/>
    <w:rsid w:val="009917DF"/>
    <w:rsid w:val="009940FB"/>
    <w:rsid w:val="00995C83"/>
    <w:rsid w:val="009A019B"/>
    <w:rsid w:val="009A1A78"/>
    <w:rsid w:val="009A6325"/>
    <w:rsid w:val="009B3473"/>
    <w:rsid w:val="009B5356"/>
    <w:rsid w:val="009B539A"/>
    <w:rsid w:val="009B726F"/>
    <w:rsid w:val="009C06EB"/>
    <w:rsid w:val="009C0799"/>
    <w:rsid w:val="009C0B40"/>
    <w:rsid w:val="009C0F89"/>
    <w:rsid w:val="009C1C0B"/>
    <w:rsid w:val="009C270F"/>
    <w:rsid w:val="009D032D"/>
    <w:rsid w:val="009D04F5"/>
    <w:rsid w:val="009D0CA6"/>
    <w:rsid w:val="009D25FD"/>
    <w:rsid w:val="009D4DF1"/>
    <w:rsid w:val="009D5EB2"/>
    <w:rsid w:val="009E06B9"/>
    <w:rsid w:val="009E1741"/>
    <w:rsid w:val="009E1DC3"/>
    <w:rsid w:val="009E3364"/>
    <w:rsid w:val="009E5243"/>
    <w:rsid w:val="009E5CDF"/>
    <w:rsid w:val="009E6B2B"/>
    <w:rsid w:val="009F1BEA"/>
    <w:rsid w:val="009F225B"/>
    <w:rsid w:val="009F695D"/>
    <w:rsid w:val="009F723F"/>
    <w:rsid w:val="009F788A"/>
    <w:rsid w:val="00A008D8"/>
    <w:rsid w:val="00A02329"/>
    <w:rsid w:val="00A1083D"/>
    <w:rsid w:val="00A12A13"/>
    <w:rsid w:val="00A12B2F"/>
    <w:rsid w:val="00A152D4"/>
    <w:rsid w:val="00A204B2"/>
    <w:rsid w:val="00A213A7"/>
    <w:rsid w:val="00A23682"/>
    <w:rsid w:val="00A23905"/>
    <w:rsid w:val="00A25E3C"/>
    <w:rsid w:val="00A25EA9"/>
    <w:rsid w:val="00A26620"/>
    <w:rsid w:val="00A30870"/>
    <w:rsid w:val="00A32B12"/>
    <w:rsid w:val="00A34175"/>
    <w:rsid w:val="00A3673E"/>
    <w:rsid w:val="00A402C4"/>
    <w:rsid w:val="00A41C27"/>
    <w:rsid w:val="00A41D95"/>
    <w:rsid w:val="00A425BC"/>
    <w:rsid w:val="00A42889"/>
    <w:rsid w:val="00A4350A"/>
    <w:rsid w:val="00A435E7"/>
    <w:rsid w:val="00A43DF7"/>
    <w:rsid w:val="00A519F6"/>
    <w:rsid w:val="00A52453"/>
    <w:rsid w:val="00A537AD"/>
    <w:rsid w:val="00A54BC5"/>
    <w:rsid w:val="00A55356"/>
    <w:rsid w:val="00A5663F"/>
    <w:rsid w:val="00A57D13"/>
    <w:rsid w:val="00A6277F"/>
    <w:rsid w:val="00A7214F"/>
    <w:rsid w:val="00A72E2F"/>
    <w:rsid w:val="00A73DB8"/>
    <w:rsid w:val="00A76707"/>
    <w:rsid w:val="00A802B2"/>
    <w:rsid w:val="00A83EBF"/>
    <w:rsid w:val="00A85D2F"/>
    <w:rsid w:val="00A87F72"/>
    <w:rsid w:val="00A91A88"/>
    <w:rsid w:val="00A91C76"/>
    <w:rsid w:val="00A968CA"/>
    <w:rsid w:val="00AA1E7B"/>
    <w:rsid w:val="00AA63C6"/>
    <w:rsid w:val="00AA7D37"/>
    <w:rsid w:val="00AB2148"/>
    <w:rsid w:val="00AB30DE"/>
    <w:rsid w:val="00AB565D"/>
    <w:rsid w:val="00AB5DDD"/>
    <w:rsid w:val="00AB6679"/>
    <w:rsid w:val="00AB79F2"/>
    <w:rsid w:val="00AC173C"/>
    <w:rsid w:val="00AC2418"/>
    <w:rsid w:val="00AC3ED1"/>
    <w:rsid w:val="00AC4816"/>
    <w:rsid w:val="00AC5717"/>
    <w:rsid w:val="00AC5B30"/>
    <w:rsid w:val="00AD14B0"/>
    <w:rsid w:val="00AD5917"/>
    <w:rsid w:val="00AD62D7"/>
    <w:rsid w:val="00AD7B38"/>
    <w:rsid w:val="00AE309C"/>
    <w:rsid w:val="00AE3995"/>
    <w:rsid w:val="00AE62D0"/>
    <w:rsid w:val="00AF0DF3"/>
    <w:rsid w:val="00AF4395"/>
    <w:rsid w:val="00AF6436"/>
    <w:rsid w:val="00B007AF"/>
    <w:rsid w:val="00B0297B"/>
    <w:rsid w:val="00B10044"/>
    <w:rsid w:val="00B10B48"/>
    <w:rsid w:val="00B12EE0"/>
    <w:rsid w:val="00B134F5"/>
    <w:rsid w:val="00B15427"/>
    <w:rsid w:val="00B163BE"/>
    <w:rsid w:val="00B164AF"/>
    <w:rsid w:val="00B16D2B"/>
    <w:rsid w:val="00B22971"/>
    <w:rsid w:val="00B23198"/>
    <w:rsid w:val="00B24A68"/>
    <w:rsid w:val="00B304EC"/>
    <w:rsid w:val="00B32F29"/>
    <w:rsid w:val="00B33A1B"/>
    <w:rsid w:val="00B41351"/>
    <w:rsid w:val="00B421F6"/>
    <w:rsid w:val="00B4302D"/>
    <w:rsid w:val="00B430F5"/>
    <w:rsid w:val="00B436AA"/>
    <w:rsid w:val="00B4495C"/>
    <w:rsid w:val="00B45E78"/>
    <w:rsid w:val="00B50BC2"/>
    <w:rsid w:val="00B51087"/>
    <w:rsid w:val="00B51381"/>
    <w:rsid w:val="00B55BE6"/>
    <w:rsid w:val="00B57045"/>
    <w:rsid w:val="00B5738F"/>
    <w:rsid w:val="00B57545"/>
    <w:rsid w:val="00B600D4"/>
    <w:rsid w:val="00B62B53"/>
    <w:rsid w:val="00B62CC3"/>
    <w:rsid w:val="00B65A4E"/>
    <w:rsid w:val="00B65C90"/>
    <w:rsid w:val="00B66691"/>
    <w:rsid w:val="00B67342"/>
    <w:rsid w:val="00B67C7A"/>
    <w:rsid w:val="00B67F95"/>
    <w:rsid w:val="00B715EB"/>
    <w:rsid w:val="00B754E5"/>
    <w:rsid w:val="00B76720"/>
    <w:rsid w:val="00B80E07"/>
    <w:rsid w:val="00B82D9F"/>
    <w:rsid w:val="00B83BFF"/>
    <w:rsid w:val="00B862D4"/>
    <w:rsid w:val="00B92012"/>
    <w:rsid w:val="00B93BC3"/>
    <w:rsid w:val="00B94AC3"/>
    <w:rsid w:val="00B94E2E"/>
    <w:rsid w:val="00B968F9"/>
    <w:rsid w:val="00B96C34"/>
    <w:rsid w:val="00BA2BC9"/>
    <w:rsid w:val="00BA4BB9"/>
    <w:rsid w:val="00BA5261"/>
    <w:rsid w:val="00BA5674"/>
    <w:rsid w:val="00BA60BA"/>
    <w:rsid w:val="00BA6A67"/>
    <w:rsid w:val="00BA7B2C"/>
    <w:rsid w:val="00BB3FD6"/>
    <w:rsid w:val="00BC58E8"/>
    <w:rsid w:val="00BD0007"/>
    <w:rsid w:val="00BD1473"/>
    <w:rsid w:val="00BD2AB5"/>
    <w:rsid w:val="00BD2F8F"/>
    <w:rsid w:val="00BD3186"/>
    <w:rsid w:val="00BD6652"/>
    <w:rsid w:val="00BD69C5"/>
    <w:rsid w:val="00BE18C2"/>
    <w:rsid w:val="00BE67B2"/>
    <w:rsid w:val="00BF3395"/>
    <w:rsid w:val="00BF4CC8"/>
    <w:rsid w:val="00BF5595"/>
    <w:rsid w:val="00BF5BB5"/>
    <w:rsid w:val="00C01FB8"/>
    <w:rsid w:val="00C03D2E"/>
    <w:rsid w:val="00C03E4A"/>
    <w:rsid w:val="00C11098"/>
    <w:rsid w:val="00C11B34"/>
    <w:rsid w:val="00C12968"/>
    <w:rsid w:val="00C12D91"/>
    <w:rsid w:val="00C13D7D"/>
    <w:rsid w:val="00C13E8B"/>
    <w:rsid w:val="00C14AD6"/>
    <w:rsid w:val="00C1755D"/>
    <w:rsid w:val="00C176F6"/>
    <w:rsid w:val="00C204E4"/>
    <w:rsid w:val="00C20BAB"/>
    <w:rsid w:val="00C21CC7"/>
    <w:rsid w:val="00C26723"/>
    <w:rsid w:val="00C30997"/>
    <w:rsid w:val="00C34CB7"/>
    <w:rsid w:val="00C404A4"/>
    <w:rsid w:val="00C439B4"/>
    <w:rsid w:val="00C43AAB"/>
    <w:rsid w:val="00C4781E"/>
    <w:rsid w:val="00C506F4"/>
    <w:rsid w:val="00C516AD"/>
    <w:rsid w:val="00C52B47"/>
    <w:rsid w:val="00C55EEA"/>
    <w:rsid w:val="00C57EDA"/>
    <w:rsid w:val="00C61626"/>
    <w:rsid w:val="00C61CD9"/>
    <w:rsid w:val="00C62962"/>
    <w:rsid w:val="00C64299"/>
    <w:rsid w:val="00C6610C"/>
    <w:rsid w:val="00C665D8"/>
    <w:rsid w:val="00C67B55"/>
    <w:rsid w:val="00C67FCA"/>
    <w:rsid w:val="00C70918"/>
    <w:rsid w:val="00C71811"/>
    <w:rsid w:val="00C71DF7"/>
    <w:rsid w:val="00C7341F"/>
    <w:rsid w:val="00C73EB4"/>
    <w:rsid w:val="00C74CB0"/>
    <w:rsid w:val="00C80446"/>
    <w:rsid w:val="00C82C55"/>
    <w:rsid w:val="00C82D67"/>
    <w:rsid w:val="00C878BA"/>
    <w:rsid w:val="00C913BC"/>
    <w:rsid w:val="00C91B26"/>
    <w:rsid w:val="00C9348E"/>
    <w:rsid w:val="00C94902"/>
    <w:rsid w:val="00C97F18"/>
    <w:rsid w:val="00CA1462"/>
    <w:rsid w:val="00CA23B5"/>
    <w:rsid w:val="00CA361F"/>
    <w:rsid w:val="00CA5A01"/>
    <w:rsid w:val="00CA6B89"/>
    <w:rsid w:val="00CA7E4A"/>
    <w:rsid w:val="00CB09EE"/>
    <w:rsid w:val="00CB11E3"/>
    <w:rsid w:val="00CB2A6E"/>
    <w:rsid w:val="00CB58C9"/>
    <w:rsid w:val="00CB5CC3"/>
    <w:rsid w:val="00CC0513"/>
    <w:rsid w:val="00CC0906"/>
    <w:rsid w:val="00CC14C9"/>
    <w:rsid w:val="00CC3B47"/>
    <w:rsid w:val="00CC45D4"/>
    <w:rsid w:val="00CC4EB0"/>
    <w:rsid w:val="00CC5817"/>
    <w:rsid w:val="00CC6FCB"/>
    <w:rsid w:val="00CC7273"/>
    <w:rsid w:val="00CD0F93"/>
    <w:rsid w:val="00CD67BB"/>
    <w:rsid w:val="00CD77D8"/>
    <w:rsid w:val="00CE7FC1"/>
    <w:rsid w:val="00CF10AC"/>
    <w:rsid w:val="00CF18F6"/>
    <w:rsid w:val="00CF2438"/>
    <w:rsid w:val="00CF4DD7"/>
    <w:rsid w:val="00CF50D8"/>
    <w:rsid w:val="00D0175D"/>
    <w:rsid w:val="00D04857"/>
    <w:rsid w:val="00D0566A"/>
    <w:rsid w:val="00D06109"/>
    <w:rsid w:val="00D07032"/>
    <w:rsid w:val="00D077A5"/>
    <w:rsid w:val="00D1117D"/>
    <w:rsid w:val="00D12A56"/>
    <w:rsid w:val="00D13C05"/>
    <w:rsid w:val="00D14625"/>
    <w:rsid w:val="00D16696"/>
    <w:rsid w:val="00D17212"/>
    <w:rsid w:val="00D17B58"/>
    <w:rsid w:val="00D17EA1"/>
    <w:rsid w:val="00D20643"/>
    <w:rsid w:val="00D20CA7"/>
    <w:rsid w:val="00D21582"/>
    <w:rsid w:val="00D2306D"/>
    <w:rsid w:val="00D24CD8"/>
    <w:rsid w:val="00D30D1F"/>
    <w:rsid w:val="00D31D8B"/>
    <w:rsid w:val="00D32D02"/>
    <w:rsid w:val="00D339B7"/>
    <w:rsid w:val="00D34432"/>
    <w:rsid w:val="00D347F0"/>
    <w:rsid w:val="00D36478"/>
    <w:rsid w:val="00D37618"/>
    <w:rsid w:val="00D37925"/>
    <w:rsid w:val="00D37B39"/>
    <w:rsid w:val="00D42331"/>
    <w:rsid w:val="00D4286D"/>
    <w:rsid w:val="00D43C8A"/>
    <w:rsid w:val="00D448A2"/>
    <w:rsid w:val="00D44A8D"/>
    <w:rsid w:val="00D46302"/>
    <w:rsid w:val="00D4641A"/>
    <w:rsid w:val="00D50980"/>
    <w:rsid w:val="00D51CF0"/>
    <w:rsid w:val="00D52B7A"/>
    <w:rsid w:val="00D53F2D"/>
    <w:rsid w:val="00D54ED4"/>
    <w:rsid w:val="00D55479"/>
    <w:rsid w:val="00D5701E"/>
    <w:rsid w:val="00D61680"/>
    <w:rsid w:val="00D63086"/>
    <w:rsid w:val="00D63110"/>
    <w:rsid w:val="00D64986"/>
    <w:rsid w:val="00D6698F"/>
    <w:rsid w:val="00D67E29"/>
    <w:rsid w:val="00D731D9"/>
    <w:rsid w:val="00D7402E"/>
    <w:rsid w:val="00D7482A"/>
    <w:rsid w:val="00D75A43"/>
    <w:rsid w:val="00D76B62"/>
    <w:rsid w:val="00D824A6"/>
    <w:rsid w:val="00D862C4"/>
    <w:rsid w:val="00D872E2"/>
    <w:rsid w:val="00D90A0E"/>
    <w:rsid w:val="00D929C8"/>
    <w:rsid w:val="00D92A5B"/>
    <w:rsid w:val="00D97498"/>
    <w:rsid w:val="00DA02DD"/>
    <w:rsid w:val="00DA0E9E"/>
    <w:rsid w:val="00DA1D17"/>
    <w:rsid w:val="00DA3342"/>
    <w:rsid w:val="00DA36B6"/>
    <w:rsid w:val="00DA3D98"/>
    <w:rsid w:val="00DA3F8F"/>
    <w:rsid w:val="00DA652F"/>
    <w:rsid w:val="00DB06EB"/>
    <w:rsid w:val="00DB1DC7"/>
    <w:rsid w:val="00DB258D"/>
    <w:rsid w:val="00DB3158"/>
    <w:rsid w:val="00DB37F4"/>
    <w:rsid w:val="00DB3F63"/>
    <w:rsid w:val="00DB4418"/>
    <w:rsid w:val="00DB4AB8"/>
    <w:rsid w:val="00DC2BF6"/>
    <w:rsid w:val="00DC2E4D"/>
    <w:rsid w:val="00DC2E71"/>
    <w:rsid w:val="00DC2F0B"/>
    <w:rsid w:val="00DC3889"/>
    <w:rsid w:val="00DC69DA"/>
    <w:rsid w:val="00DC798D"/>
    <w:rsid w:val="00DD10CD"/>
    <w:rsid w:val="00DD35AB"/>
    <w:rsid w:val="00DD4A52"/>
    <w:rsid w:val="00DE0A46"/>
    <w:rsid w:val="00DE305D"/>
    <w:rsid w:val="00DE5F92"/>
    <w:rsid w:val="00DF537F"/>
    <w:rsid w:val="00DF5765"/>
    <w:rsid w:val="00DF5EC7"/>
    <w:rsid w:val="00DF6729"/>
    <w:rsid w:val="00DF7D13"/>
    <w:rsid w:val="00E0412C"/>
    <w:rsid w:val="00E0679C"/>
    <w:rsid w:val="00E105E8"/>
    <w:rsid w:val="00E107A5"/>
    <w:rsid w:val="00E110DF"/>
    <w:rsid w:val="00E11308"/>
    <w:rsid w:val="00E119B7"/>
    <w:rsid w:val="00E1217D"/>
    <w:rsid w:val="00E14298"/>
    <w:rsid w:val="00E227C6"/>
    <w:rsid w:val="00E240F9"/>
    <w:rsid w:val="00E271A7"/>
    <w:rsid w:val="00E30F05"/>
    <w:rsid w:val="00E316DC"/>
    <w:rsid w:val="00E31C74"/>
    <w:rsid w:val="00E359BC"/>
    <w:rsid w:val="00E3712F"/>
    <w:rsid w:val="00E37265"/>
    <w:rsid w:val="00E40D5A"/>
    <w:rsid w:val="00E4225E"/>
    <w:rsid w:val="00E43002"/>
    <w:rsid w:val="00E4334F"/>
    <w:rsid w:val="00E43D7B"/>
    <w:rsid w:val="00E50747"/>
    <w:rsid w:val="00E50CAC"/>
    <w:rsid w:val="00E607C2"/>
    <w:rsid w:val="00E608B1"/>
    <w:rsid w:val="00E6288E"/>
    <w:rsid w:val="00E644CE"/>
    <w:rsid w:val="00E715E3"/>
    <w:rsid w:val="00E71C7E"/>
    <w:rsid w:val="00E72373"/>
    <w:rsid w:val="00E73C2A"/>
    <w:rsid w:val="00E808B6"/>
    <w:rsid w:val="00E82B08"/>
    <w:rsid w:val="00E83CF4"/>
    <w:rsid w:val="00E849B3"/>
    <w:rsid w:val="00E93BEF"/>
    <w:rsid w:val="00E94093"/>
    <w:rsid w:val="00E95046"/>
    <w:rsid w:val="00E95BE4"/>
    <w:rsid w:val="00E964CD"/>
    <w:rsid w:val="00EA0ACE"/>
    <w:rsid w:val="00EA11C7"/>
    <w:rsid w:val="00EA1832"/>
    <w:rsid w:val="00EA3374"/>
    <w:rsid w:val="00EA4CA2"/>
    <w:rsid w:val="00EA78A6"/>
    <w:rsid w:val="00EB490B"/>
    <w:rsid w:val="00EB602C"/>
    <w:rsid w:val="00EB6A78"/>
    <w:rsid w:val="00EB7802"/>
    <w:rsid w:val="00EC0CBF"/>
    <w:rsid w:val="00EC2934"/>
    <w:rsid w:val="00EC32C8"/>
    <w:rsid w:val="00EC710A"/>
    <w:rsid w:val="00ED0942"/>
    <w:rsid w:val="00ED10ED"/>
    <w:rsid w:val="00ED5600"/>
    <w:rsid w:val="00EE00D4"/>
    <w:rsid w:val="00EE2365"/>
    <w:rsid w:val="00EE29CB"/>
    <w:rsid w:val="00EE33D8"/>
    <w:rsid w:val="00EE500E"/>
    <w:rsid w:val="00EE6EDB"/>
    <w:rsid w:val="00EE7551"/>
    <w:rsid w:val="00EE7769"/>
    <w:rsid w:val="00EE78AD"/>
    <w:rsid w:val="00EF0000"/>
    <w:rsid w:val="00EF0D5D"/>
    <w:rsid w:val="00EF29A1"/>
    <w:rsid w:val="00EF5F4B"/>
    <w:rsid w:val="00F0222D"/>
    <w:rsid w:val="00F054CA"/>
    <w:rsid w:val="00F0675E"/>
    <w:rsid w:val="00F10855"/>
    <w:rsid w:val="00F133C0"/>
    <w:rsid w:val="00F1680F"/>
    <w:rsid w:val="00F17EE2"/>
    <w:rsid w:val="00F20BCF"/>
    <w:rsid w:val="00F20CD7"/>
    <w:rsid w:val="00F20DFE"/>
    <w:rsid w:val="00F2310F"/>
    <w:rsid w:val="00F26041"/>
    <w:rsid w:val="00F26CFF"/>
    <w:rsid w:val="00F328B9"/>
    <w:rsid w:val="00F32F96"/>
    <w:rsid w:val="00F350FA"/>
    <w:rsid w:val="00F41CD5"/>
    <w:rsid w:val="00F41D42"/>
    <w:rsid w:val="00F43059"/>
    <w:rsid w:val="00F43BCB"/>
    <w:rsid w:val="00F45939"/>
    <w:rsid w:val="00F459EC"/>
    <w:rsid w:val="00F50B7F"/>
    <w:rsid w:val="00F548A6"/>
    <w:rsid w:val="00F56D09"/>
    <w:rsid w:val="00F61FA7"/>
    <w:rsid w:val="00F62413"/>
    <w:rsid w:val="00F64D79"/>
    <w:rsid w:val="00F6663A"/>
    <w:rsid w:val="00F670A0"/>
    <w:rsid w:val="00F72896"/>
    <w:rsid w:val="00F742CD"/>
    <w:rsid w:val="00F76FE3"/>
    <w:rsid w:val="00F77427"/>
    <w:rsid w:val="00F7787A"/>
    <w:rsid w:val="00F778CE"/>
    <w:rsid w:val="00F82E1F"/>
    <w:rsid w:val="00F833AF"/>
    <w:rsid w:val="00F85570"/>
    <w:rsid w:val="00F93D37"/>
    <w:rsid w:val="00F94D71"/>
    <w:rsid w:val="00F95D0B"/>
    <w:rsid w:val="00F962AD"/>
    <w:rsid w:val="00FA151D"/>
    <w:rsid w:val="00FA17F6"/>
    <w:rsid w:val="00FA24F0"/>
    <w:rsid w:val="00FA2828"/>
    <w:rsid w:val="00FA3CE1"/>
    <w:rsid w:val="00FB08DF"/>
    <w:rsid w:val="00FB2C97"/>
    <w:rsid w:val="00FB3BEC"/>
    <w:rsid w:val="00FB4F21"/>
    <w:rsid w:val="00FB5CD0"/>
    <w:rsid w:val="00FB5E97"/>
    <w:rsid w:val="00FC01AF"/>
    <w:rsid w:val="00FC06FC"/>
    <w:rsid w:val="00FC0E53"/>
    <w:rsid w:val="00FC2990"/>
    <w:rsid w:val="00FC66E2"/>
    <w:rsid w:val="00FC79C9"/>
    <w:rsid w:val="00FD0A3F"/>
    <w:rsid w:val="00FD16F3"/>
    <w:rsid w:val="00FD20DF"/>
    <w:rsid w:val="00FD3960"/>
    <w:rsid w:val="00FD5D9E"/>
    <w:rsid w:val="00FD6240"/>
    <w:rsid w:val="00FD62A2"/>
    <w:rsid w:val="00FD62DB"/>
    <w:rsid w:val="00FD6F3F"/>
    <w:rsid w:val="00FD7DBD"/>
    <w:rsid w:val="00FE1B3C"/>
    <w:rsid w:val="00FE4C7F"/>
    <w:rsid w:val="00FE559E"/>
    <w:rsid w:val="00FE7E8D"/>
    <w:rsid w:val="00FF27B2"/>
    <w:rsid w:val="00FF2EAE"/>
    <w:rsid w:val="00FF443E"/>
    <w:rsid w:val="00FF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84F9F"/>
  <w15:docId w15:val="{2145DAC3-C127-854F-8039-47483AA7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C7A"/>
    <w:rPr>
      <w:rFonts w:ascii="Arial" w:eastAsia="Times New Roman" w:hAnsi="Arial" w:cs="Times New Roman"/>
      <w:sz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rsid w:val="005706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5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706CA"/>
    <w:pPr>
      <w:spacing w:before="480" w:line="276" w:lineRule="auto"/>
      <w:outlineLvl w:val="9"/>
    </w:pPr>
    <w:rPr>
      <w:b/>
      <w:bCs/>
      <w:sz w:val="28"/>
      <w:szCs w:val="28"/>
    </w:rPr>
  </w:style>
  <w:style w:type="paragraph" w:customStyle="1" w:styleId="msonormal0">
    <w:name w:val="msonormal"/>
    <w:basedOn w:val="Normal"/>
    <w:rsid w:val="007333E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333E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7333E9"/>
  </w:style>
  <w:style w:type="paragraph" w:customStyle="1" w:styleId="EndNoteBibliographyTitle">
    <w:name w:val="EndNote Bibliography Title"/>
    <w:basedOn w:val="Normal"/>
    <w:link w:val="EndNoteBibliographyTitleChar"/>
    <w:rsid w:val="006739B2"/>
    <w:pPr>
      <w:jc w:val="center"/>
    </w:pPr>
    <w:rPr>
      <w:rFonts w:ascii="Calibri" w:eastAsiaTheme="minorHAnsi" w:hAnsi="Calibri" w:cs="Calibri"/>
      <w:sz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9B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739B2"/>
    <w:rPr>
      <w:rFonts w:ascii="Calibri" w:eastAsiaTheme="minorHAnsi" w:hAnsi="Calibri" w:cs="Calibri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9B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739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9B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5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562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25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625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625C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625C8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5625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625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625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625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5625C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625C8"/>
  </w:style>
  <w:style w:type="character" w:customStyle="1" w:styleId="eop">
    <w:name w:val="eop"/>
    <w:basedOn w:val="DefaultParagraphFont"/>
    <w:rsid w:val="005625C8"/>
  </w:style>
  <w:style w:type="character" w:customStyle="1" w:styleId="apple-converted-space">
    <w:name w:val="apple-converted-space"/>
    <w:basedOn w:val="DefaultParagraphFont"/>
    <w:rsid w:val="005625C8"/>
  </w:style>
  <w:style w:type="paragraph" w:styleId="Bibliography">
    <w:name w:val="Bibliography"/>
    <w:basedOn w:val="Normal"/>
    <w:next w:val="Normal"/>
    <w:uiPriority w:val="37"/>
    <w:unhideWhenUsed/>
    <w:rsid w:val="005625C8"/>
    <w:pPr>
      <w:tabs>
        <w:tab w:val="left" w:pos="380"/>
        <w:tab w:val="left" w:pos="62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5625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25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25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5C8"/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625C8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5625C8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625C8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625C8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625C8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625C8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625C8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625C8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625C8"/>
    <w:pPr>
      <w:ind w:left="1680"/>
    </w:pPr>
    <w:rPr>
      <w:rFonts w:cstheme="minorHAnsi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5625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">
    <w:name w:val="Grid Table 6 Colorful"/>
    <w:basedOn w:val="TableNormal"/>
    <w:uiPriority w:val="51"/>
    <w:rsid w:val="005625C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625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5625C8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625C8"/>
    <w:rPr>
      <w:rFonts w:eastAsiaTheme="minorEastAsia"/>
      <w:sz w:val="22"/>
      <w:szCs w:val="22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E1B3C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20BAB"/>
  </w:style>
  <w:style w:type="character" w:styleId="CommentReference">
    <w:name w:val="annotation reference"/>
    <w:basedOn w:val="DefaultParagraphFont"/>
    <w:uiPriority w:val="99"/>
    <w:semiHidden/>
    <w:unhideWhenUsed/>
    <w:rsid w:val="00980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C9F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C9F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C0513"/>
    <w:rPr>
      <w:rFonts w:ascii="Arial" w:eastAsia="Times New Roman" w:hAnsi="Arial" w:cs="Times New Roman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53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9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6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4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5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26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7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70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7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823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972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3733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699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05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178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6032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371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2994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78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8017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11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66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649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532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879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171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264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9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84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279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693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210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67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065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2157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554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319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2120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6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5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78A3AA-107E-40AA-8AF2-D90827DA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55</Words>
  <Characters>2369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d</cp:lastModifiedBy>
  <cp:revision>2</cp:revision>
  <cp:lastPrinted>2022-04-15T17:07:00Z</cp:lastPrinted>
  <dcterms:created xsi:type="dcterms:W3CDTF">2022-10-17T11:15:00Z</dcterms:created>
  <dcterms:modified xsi:type="dcterms:W3CDTF">2022-10-17T11:15:00Z</dcterms:modified>
</cp:coreProperties>
</file>